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44595" w14:textId="0FC4B1EC" w:rsidR="001C76CA" w:rsidRPr="001C76CA" w:rsidRDefault="001C76CA" w:rsidP="00AD73AE">
      <w:pPr>
        <w:ind w:firstLineChars="0" w:firstLine="0"/>
        <w:jc w:val="center"/>
        <w:rPr>
          <w:rFonts w:cs="Times New Roman"/>
          <w:color w:val="000000" w:themeColor="text1"/>
          <w:sz w:val="20"/>
          <w:szCs w:val="20"/>
        </w:rPr>
      </w:pPr>
      <w:r w:rsidRPr="001C76CA">
        <w:rPr>
          <w:rFonts w:cs="Times New Roman"/>
          <w:color w:val="000000" w:themeColor="text1"/>
          <w:sz w:val="20"/>
          <w:szCs w:val="20"/>
        </w:rPr>
        <w:t xml:space="preserve">Table </w:t>
      </w:r>
      <w:r>
        <w:rPr>
          <w:rFonts w:cs="Times New Roman"/>
          <w:color w:val="000000" w:themeColor="text1"/>
          <w:sz w:val="20"/>
          <w:szCs w:val="20"/>
        </w:rPr>
        <w:t>S</w:t>
      </w:r>
      <w:r w:rsidRPr="001C76CA">
        <w:rPr>
          <w:rFonts w:cs="Times New Roman"/>
          <w:color w:val="000000" w:themeColor="text1"/>
          <w:sz w:val="20"/>
          <w:szCs w:val="20"/>
        </w:rPr>
        <w:t>1 Plant-</w:t>
      </w:r>
      <w:r w:rsidRPr="001C76CA">
        <w:rPr>
          <w:rFonts w:cs="Times New Roman"/>
          <w:i/>
          <w:iCs/>
          <w:color w:val="000000" w:themeColor="text1"/>
          <w:sz w:val="20"/>
          <w:szCs w:val="20"/>
        </w:rPr>
        <w:t>R. solanacearum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1C76CA">
        <w:rPr>
          <w:rFonts w:cs="Times New Roman"/>
          <w:color w:val="000000" w:themeColor="text1"/>
          <w:sz w:val="20"/>
          <w:szCs w:val="20"/>
        </w:rPr>
        <w:t>associated transcriptome data</w:t>
      </w:r>
    </w:p>
    <w:tbl>
      <w:tblPr>
        <w:tblStyle w:val="1"/>
        <w:tblW w:w="8296" w:type="dxa"/>
        <w:jc w:val="center"/>
        <w:tblLook w:val="04A0" w:firstRow="1" w:lastRow="0" w:firstColumn="1" w:lastColumn="0" w:noHBand="0" w:noVBand="1"/>
      </w:tblPr>
      <w:tblGrid>
        <w:gridCol w:w="1231"/>
        <w:gridCol w:w="1292"/>
        <w:gridCol w:w="24"/>
        <w:gridCol w:w="1861"/>
        <w:gridCol w:w="1257"/>
        <w:gridCol w:w="2631"/>
      </w:tblGrid>
      <w:tr w:rsidR="00C463AA" w:rsidRPr="00711085" w14:paraId="4B709588" w14:textId="77777777" w:rsidTr="00C463AA">
        <w:trPr>
          <w:trHeight w:val="634"/>
          <w:jc w:val="center"/>
        </w:trPr>
        <w:tc>
          <w:tcPr>
            <w:tcW w:w="1231" w:type="dxa"/>
            <w:vAlign w:val="center"/>
          </w:tcPr>
          <w:p w14:paraId="009088B2" w14:textId="3B859BB6" w:rsidR="00C463AA" w:rsidRPr="00C463AA" w:rsidRDefault="00C463AA" w:rsidP="00AD73A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463AA">
              <w:rPr>
                <w:rFonts w:eastAsia="等线" w:cs="Times New Roman" w:hint="eastAsia"/>
                <w:b/>
                <w:bCs/>
                <w:sz w:val="20"/>
                <w:szCs w:val="20"/>
              </w:rPr>
              <w:t>P</w:t>
            </w:r>
            <w:r w:rsidRPr="00C463AA">
              <w:rPr>
                <w:rFonts w:eastAsia="等线" w:cs="Times New Roman"/>
                <w:b/>
                <w:bCs/>
                <w:sz w:val="20"/>
                <w:szCs w:val="20"/>
              </w:rPr>
              <w:t>lant</w:t>
            </w:r>
          </w:p>
        </w:tc>
        <w:tc>
          <w:tcPr>
            <w:tcW w:w="1292" w:type="dxa"/>
            <w:vAlign w:val="center"/>
          </w:tcPr>
          <w:p w14:paraId="43D8C2E5" w14:textId="5BF39B26" w:rsidR="00C463AA" w:rsidRPr="00C463AA" w:rsidRDefault="00C463AA" w:rsidP="00AD73A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463AA">
              <w:rPr>
                <w:rFonts w:eastAsia="等线" w:cs="Times New Roman" w:hint="eastAsia"/>
                <w:b/>
                <w:bCs/>
                <w:sz w:val="20"/>
                <w:szCs w:val="20"/>
              </w:rPr>
              <w:t>R</w:t>
            </w:r>
            <w:r w:rsidRPr="00C463AA">
              <w:rPr>
                <w:rFonts w:eastAsia="等线" w:cs="Times New Roman"/>
                <w:b/>
                <w:bCs/>
                <w:sz w:val="20"/>
                <w:szCs w:val="20"/>
              </w:rPr>
              <w:t>esistant</w:t>
            </w:r>
          </w:p>
        </w:tc>
        <w:tc>
          <w:tcPr>
            <w:tcW w:w="1885" w:type="dxa"/>
            <w:gridSpan w:val="2"/>
            <w:vAlign w:val="center"/>
          </w:tcPr>
          <w:p w14:paraId="6DB9A7CD" w14:textId="0AC3293B" w:rsidR="00C463AA" w:rsidRPr="00C463AA" w:rsidRDefault="00C463AA" w:rsidP="00AD73A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463AA">
              <w:rPr>
                <w:rFonts w:eastAsia="等线" w:cs="Times New Roman" w:hint="eastAsia"/>
                <w:b/>
                <w:bCs/>
                <w:sz w:val="20"/>
                <w:szCs w:val="20"/>
              </w:rPr>
              <w:t>S</w:t>
            </w:r>
            <w:r w:rsidRPr="00C463AA">
              <w:rPr>
                <w:rFonts w:eastAsia="等线" w:cs="Times New Roman"/>
                <w:b/>
                <w:bCs/>
                <w:sz w:val="20"/>
                <w:szCs w:val="20"/>
              </w:rPr>
              <w:t>usceptible</w:t>
            </w:r>
          </w:p>
        </w:tc>
        <w:tc>
          <w:tcPr>
            <w:tcW w:w="1257" w:type="dxa"/>
            <w:vAlign w:val="center"/>
          </w:tcPr>
          <w:p w14:paraId="06675C43" w14:textId="6ED91070" w:rsidR="00C463AA" w:rsidRPr="00C463AA" w:rsidRDefault="00C463AA" w:rsidP="00AD73A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463AA">
              <w:rPr>
                <w:rFonts w:eastAsia="等线" w:cs="Times New Roman" w:hint="eastAsia"/>
                <w:b/>
                <w:bCs/>
                <w:sz w:val="20"/>
                <w:szCs w:val="20"/>
              </w:rPr>
              <w:t>S</w:t>
            </w:r>
            <w:r w:rsidRPr="00C463AA">
              <w:rPr>
                <w:rFonts w:eastAsia="等线" w:cs="Times New Roman"/>
                <w:b/>
                <w:bCs/>
                <w:sz w:val="20"/>
                <w:szCs w:val="20"/>
              </w:rPr>
              <w:t>ample site</w:t>
            </w:r>
          </w:p>
        </w:tc>
        <w:tc>
          <w:tcPr>
            <w:tcW w:w="2631" w:type="dxa"/>
            <w:vAlign w:val="center"/>
          </w:tcPr>
          <w:p w14:paraId="464B2253" w14:textId="61CCB4D2" w:rsidR="00C463AA" w:rsidRPr="00C463AA" w:rsidRDefault="00C463AA" w:rsidP="00AD73AE">
            <w:pPr>
              <w:ind w:firstLineChars="0" w:firstLine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463AA">
              <w:rPr>
                <w:rFonts w:eastAsia="等线" w:cs="Times New Roman" w:hint="eastAsia"/>
                <w:b/>
                <w:bCs/>
                <w:sz w:val="20"/>
                <w:szCs w:val="20"/>
              </w:rPr>
              <w:t>R</w:t>
            </w:r>
            <w:r w:rsidRPr="00C463AA">
              <w:rPr>
                <w:rFonts w:eastAsia="等线" w:cs="Times New Roman"/>
                <w:b/>
                <w:bCs/>
                <w:sz w:val="20"/>
                <w:szCs w:val="20"/>
              </w:rPr>
              <w:t>eferences</w:t>
            </w:r>
          </w:p>
        </w:tc>
      </w:tr>
      <w:tr w:rsidR="00C463AA" w:rsidRPr="00711085" w14:paraId="5F628E3D" w14:textId="77777777" w:rsidTr="00C463AA">
        <w:trPr>
          <w:jc w:val="center"/>
        </w:trPr>
        <w:tc>
          <w:tcPr>
            <w:tcW w:w="1231" w:type="dxa"/>
            <w:vAlign w:val="center"/>
          </w:tcPr>
          <w:p w14:paraId="392551E8" w14:textId="532C72D3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bacco</w:t>
            </w:r>
          </w:p>
        </w:tc>
        <w:tc>
          <w:tcPr>
            <w:tcW w:w="1292" w:type="dxa"/>
            <w:vAlign w:val="center"/>
          </w:tcPr>
          <w:p w14:paraId="67C40067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4411-3</w:t>
            </w:r>
          </w:p>
        </w:tc>
        <w:tc>
          <w:tcPr>
            <w:tcW w:w="1885" w:type="dxa"/>
            <w:gridSpan w:val="2"/>
            <w:vAlign w:val="center"/>
          </w:tcPr>
          <w:p w14:paraId="6550686D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K326</w:t>
            </w:r>
          </w:p>
        </w:tc>
        <w:tc>
          <w:tcPr>
            <w:tcW w:w="1257" w:type="dxa"/>
            <w:vAlign w:val="center"/>
          </w:tcPr>
          <w:p w14:paraId="58C304D9" w14:textId="262D8F4C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Stem</w:t>
            </w:r>
          </w:p>
        </w:tc>
        <w:tc>
          <w:tcPr>
            <w:tcW w:w="2631" w:type="dxa"/>
            <w:vAlign w:val="center"/>
          </w:tcPr>
          <w:p w14:paraId="4C9DDE36" w14:textId="25506E2F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Pan et al., 2021)</w:t>
            </w:r>
          </w:p>
        </w:tc>
      </w:tr>
      <w:tr w:rsidR="00C463AA" w:rsidRPr="00711085" w14:paraId="60538FAC" w14:textId="77777777" w:rsidTr="00C463AA">
        <w:trPr>
          <w:jc w:val="center"/>
        </w:trPr>
        <w:tc>
          <w:tcPr>
            <w:tcW w:w="1231" w:type="dxa"/>
            <w:vAlign w:val="center"/>
          </w:tcPr>
          <w:p w14:paraId="62F7A515" w14:textId="43FDE13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bacco</w:t>
            </w:r>
          </w:p>
        </w:tc>
        <w:tc>
          <w:tcPr>
            <w:tcW w:w="1292" w:type="dxa"/>
            <w:vAlign w:val="center"/>
          </w:tcPr>
          <w:p w14:paraId="5184F82F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Fandi3</w:t>
            </w:r>
          </w:p>
        </w:tc>
        <w:tc>
          <w:tcPr>
            <w:tcW w:w="1885" w:type="dxa"/>
            <w:gridSpan w:val="2"/>
            <w:vAlign w:val="center"/>
          </w:tcPr>
          <w:p w14:paraId="75320FF1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Yunyan87</w:t>
            </w:r>
          </w:p>
        </w:tc>
        <w:tc>
          <w:tcPr>
            <w:tcW w:w="1257" w:type="dxa"/>
            <w:vAlign w:val="center"/>
          </w:tcPr>
          <w:p w14:paraId="1C9A8DD5" w14:textId="54F16FE3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Stem</w:t>
            </w:r>
          </w:p>
        </w:tc>
        <w:tc>
          <w:tcPr>
            <w:tcW w:w="2631" w:type="dxa"/>
            <w:vAlign w:val="center"/>
          </w:tcPr>
          <w:p w14:paraId="703FF2D4" w14:textId="326E18F3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Li et al., 2021)</w:t>
            </w:r>
          </w:p>
        </w:tc>
      </w:tr>
      <w:tr w:rsidR="00C463AA" w:rsidRPr="00711085" w14:paraId="4A3672C6" w14:textId="77777777" w:rsidTr="00C463AA">
        <w:trPr>
          <w:jc w:val="center"/>
        </w:trPr>
        <w:tc>
          <w:tcPr>
            <w:tcW w:w="1231" w:type="dxa"/>
            <w:vAlign w:val="center"/>
          </w:tcPr>
          <w:p w14:paraId="00BB9F9E" w14:textId="45223D6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bacco</w:t>
            </w:r>
          </w:p>
        </w:tc>
        <w:tc>
          <w:tcPr>
            <w:tcW w:w="1292" w:type="dxa"/>
            <w:vAlign w:val="center"/>
          </w:tcPr>
          <w:p w14:paraId="38E7139E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D101</w:t>
            </w:r>
          </w:p>
        </w:tc>
        <w:tc>
          <w:tcPr>
            <w:tcW w:w="1885" w:type="dxa"/>
            <w:gridSpan w:val="2"/>
            <w:vAlign w:val="center"/>
          </w:tcPr>
          <w:p w14:paraId="13E8561D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Changbohuang</w:t>
            </w:r>
          </w:p>
        </w:tc>
        <w:tc>
          <w:tcPr>
            <w:tcW w:w="1257" w:type="dxa"/>
            <w:vAlign w:val="center"/>
          </w:tcPr>
          <w:p w14:paraId="533C60F0" w14:textId="30E9D6C5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s</w:t>
            </w:r>
          </w:p>
        </w:tc>
        <w:tc>
          <w:tcPr>
            <w:tcW w:w="2631" w:type="dxa"/>
            <w:vAlign w:val="center"/>
          </w:tcPr>
          <w:p w14:paraId="4E5FBF30" w14:textId="756E3945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Gao et al., 2019)</w:t>
            </w:r>
          </w:p>
        </w:tc>
      </w:tr>
      <w:tr w:rsidR="00C463AA" w:rsidRPr="00711085" w14:paraId="5C7D8672" w14:textId="77777777" w:rsidTr="00C463AA">
        <w:trPr>
          <w:jc w:val="center"/>
        </w:trPr>
        <w:tc>
          <w:tcPr>
            <w:tcW w:w="1231" w:type="dxa"/>
            <w:vAlign w:val="center"/>
          </w:tcPr>
          <w:p w14:paraId="25DDE3B5" w14:textId="40424D66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matoes</w:t>
            </w:r>
          </w:p>
        </w:tc>
        <w:tc>
          <w:tcPr>
            <w:tcW w:w="1292" w:type="dxa"/>
            <w:vAlign w:val="center"/>
          </w:tcPr>
          <w:p w14:paraId="4C755F0F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Hawaii 7996</w:t>
            </w:r>
          </w:p>
        </w:tc>
        <w:tc>
          <w:tcPr>
            <w:tcW w:w="1885" w:type="dxa"/>
            <w:gridSpan w:val="2"/>
            <w:vAlign w:val="center"/>
          </w:tcPr>
          <w:p w14:paraId="4DCCA727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West Virginia 700</w:t>
            </w:r>
          </w:p>
        </w:tc>
        <w:tc>
          <w:tcPr>
            <w:tcW w:w="1257" w:type="dxa"/>
            <w:vAlign w:val="center"/>
          </w:tcPr>
          <w:p w14:paraId="3F3561CE" w14:textId="3434230A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7DF5DF1E" w14:textId="7D84C5F3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French et al., 2018)</w:t>
            </w:r>
          </w:p>
        </w:tc>
      </w:tr>
      <w:tr w:rsidR="00C463AA" w:rsidRPr="00711085" w14:paraId="2865A8A7" w14:textId="77777777" w:rsidTr="00C463AA">
        <w:trPr>
          <w:jc w:val="center"/>
        </w:trPr>
        <w:tc>
          <w:tcPr>
            <w:tcW w:w="1231" w:type="dxa"/>
            <w:vAlign w:val="center"/>
          </w:tcPr>
          <w:p w14:paraId="569BA9B1" w14:textId="797247D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mato</w:t>
            </w:r>
          </w:p>
        </w:tc>
        <w:tc>
          <w:tcPr>
            <w:tcW w:w="1292" w:type="dxa"/>
            <w:vAlign w:val="center"/>
          </w:tcPr>
          <w:p w14:paraId="2CC9C2D2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Hawaii 7996</w:t>
            </w:r>
          </w:p>
        </w:tc>
        <w:tc>
          <w:tcPr>
            <w:tcW w:w="1885" w:type="dxa"/>
            <w:gridSpan w:val="2"/>
            <w:vAlign w:val="center"/>
          </w:tcPr>
          <w:p w14:paraId="5343ABC2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Zhongnong No4</w:t>
            </w:r>
          </w:p>
        </w:tc>
        <w:tc>
          <w:tcPr>
            <w:tcW w:w="1257" w:type="dxa"/>
            <w:vAlign w:val="center"/>
          </w:tcPr>
          <w:p w14:paraId="66211787" w14:textId="02D133E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1E907F05" w14:textId="31E6797E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Wang et al., 2019)</w:t>
            </w:r>
          </w:p>
        </w:tc>
      </w:tr>
      <w:tr w:rsidR="00C463AA" w:rsidRPr="00711085" w14:paraId="4BAE8B69" w14:textId="77777777" w:rsidTr="00C463AA">
        <w:trPr>
          <w:jc w:val="center"/>
        </w:trPr>
        <w:tc>
          <w:tcPr>
            <w:tcW w:w="1231" w:type="dxa"/>
            <w:vAlign w:val="center"/>
          </w:tcPr>
          <w:p w14:paraId="5F03CD3B" w14:textId="6A2A6CAD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Tomato</w:t>
            </w:r>
          </w:p>
        </w:tc>
        <w:tc>
          <w:tcPr>
            <w:tcW w:w="1292" w:type="dxa"/>
            <w:vAlign w:val="center"/>
          </w:tcPr>
          <w:p w14:paraId="2FE543F9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Hawaii 7996</w:t>
            </w:r>
          </w:p>
        </w:tc>
        <w:tc>
          <w:tcPr>
            <w:tcW w:w="1885" w:type="dxa"/>
            <w:gridSpan w:val="2"/>
            <w:vAlign w:val="center"/>
          </w:tcPr>
          <w:p w14:paraId="096D84BF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Zhongnong No4</w:t>
            </w:r>
          </w:p>
        </w:tc>
        <w:tc>
          <w:tcPr>
            <w:tcW w:w="1257" w:type="dxa"/>
            <w:vAlign w:val="center"/>
          </w:tcPr>
          <w:p w14:paraId="498A4C55" w14:textId="3F7B2D50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Stem</w:t>
            </w:r>
          </w:p>
        </w:tc>
        <w:tc>
          <w:tcPr>
            <w:tcW w:w="2631" w:type="dxa"/>
            <w:vAlign w:val="center"/>
          </w:tcPr>
          <w:p w14:paraId="599F3484" w14:textId="7B0AC47C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Wang et al., 2019)</w:t>
            </w:r>
          </w:p>
        </w:tc>
      </w:tr>
      <w:tr w:rsidR="00C463AA" w:rsidRPr="00711085" w14:paraId="709230F5" w14:textId="77777777" w:rsidTr="00C463AA">
        <w:trPr>
          <w:jc w:val="center"/>
        </w:trPr>
        <w:tc>
          <w:tcPr>
            <w:tcW w:w="1231" w:type="dxa"/>
            <w:vAlign w:val="center"/>
          </w:tcPr>
          <w:p w14:paraId="022724B9" w14:textId="7D15EFCD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Potato</w:t>
            </w:r>
          </w:p>
        </w:tc>
        <w:tc>
          <w:tcPr>
            <w:tcW w:w="1292" w:type="dxa"/>
            <w:vAlign w:val="center"/>
          </w:tcPr>
          <w:p w14:paraId="32B87E10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F118</w:t>
            </w:r>
          </w:p>
        </w:tc>
        <w:tc>
          <w:tcPr>
            <w:tcW w:w="1885" w:type="dxa"/>
            <w:gridSpan w:val="2"/>
            <w:vAlign w:val="center"/>
          </w:tcPr>
          <w:p w14:paraId="6AC8EFC6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F97</w:t>
            </w:r>
          </w:p>
        </w:tc>
        <w:tc>
          <w:tcPr>
            <w:tcW w:w="1257" w:type="dxa"/>
            <w:vAlign w:val="center"/>
          </w:tcPr>
          <w:p w14:paraId="39A3661B" w14:textId="6F51E7BD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4C90F84B" w14:textId="2BE97035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Zuluaga et al., 2015)</w:t>
            </w:r>
          </w:p>
        </w:tc>
      </w:tr>
      <w:tr w:rsidR="00C463AA" w:rsidRPr="00711085" w14:paraId="1B884CFB" w14:textId="061E6472" w:rsidTr="00C463AA">
        <w:trPr>
          <w:jc w:val="center"/>
        </w:trPr>
        <w:tc>
          <w:tcPr>
            <w:tcW w:w="1231" w:type="dxa"/>
            <w:vAlign w:val="center"/>
          </w:tcPr>
          <w:p w14:paraId="336D0D6F" w14:textId="2F690494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Potato</w:t>
            </w:r>
          </w:p>
        </w:tc>
        <w:tc>
          <w:tcPr>
            <w:tcW w:w="3177" w:type="dxa"/>
            <w:gridSpan w:val="3"/>
            <w:vAlign w:val="center"/>
          </w:tcPr>
          <w:p w14:paraId="79A91A7C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Helan 15</w:t>
            </w:r>
          </w:p>
        </w:tc>
        <w:tc>
          <w:tcPr>
            <w:tcW w:w="1257" w:type="dxa"/>
            <w:vAlign w:val="center"/>
          </w:tcPr>
          <w:p w14:paraId="676A0BF8" w14:textId="2C5260A2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Leaf</w:t>
            </w:r>
          </w:p>
        </w:tc>
        <w:tc>
          <w:tcPr>
            <w:tcW w:w="2631" w:type="dxa"/>
            <w:vAlign w:val="center"/>
          </w:tcPr>
          <w:p w14:paraId="6A5A0BEC" w14:textId="68693C8A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Cao et al., 2020)</w:t>
            </w:r>
          </w:p>
        </w:tc>
      </w:tr>
      <w:tr w:rsidR="00C463AA" w:rsidRPr="00711085" w14:paraId="48133AC9" w14:textId="77777777" w:rsidTr="00C463AA">
        <w:trPr>
          <w:jc w:val="center"/>
        </w:trPr>
        <w:tc>
          <w:tcPr>
            <w:tcW w:w="1231" w:type="dxa"/>
            <w:vAlign w:val="center"/>
          </w:tcPr>
          <w:p w14:paraId="56FDF068" w14:textId="67249CEB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Ginger</w:t>
            </w:r>
          </w:p>
        </w:tc>
        <w:tc>
          <w:tcPr>
            <w:tcW w:w="1292" w:type="dxa"/>
            <w:vAlign w:val="center"/>
          </w:tcPr>
          <w:p w14:paraId="66FC9A99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mango ginger</w:t>
            </w:r>
          </w:p>
        </w:tc>
        <w:tc>
          <w:tcPr>
            <w:tcW w:w="1885" w:type="dxa"/>
            <w:gridSpan w:val="2"/>
            <w:vAlign w:val="center"/>
          </w:tcPr>
          <w:p w14:paraId="03C3D11A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ginger</w:t>
            </w:r>
          </w:p>
        </w:tc>
        <w:tc>
          <w:tcPr>
            <w:tcW w:w="1257" w:type="dxa"/>
            <w:vAlign w:val="center"/>
          </w:tcPr>
          <w:p w14:paraId="0A398D0B" w14:textId="73A9D442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Leaf</w:t>
            </w:r>
          </w:p>
        </w:tc>
        <w:tc>
          <w:tcPr>
            <w:tcW w:w="2631" w:type="dxa"/>
            <w:vAlign w:val="center"/>
          </w:tcPr>
          <w:p w14:paraId="5CE4941E" w14:textId="4ACFB3C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Snigdha and Prasath, 2021)</w:t>
            </w:r>
          </w:p>
        </w:tc>
      </w:tr>
      <w:tr w:rsidR="00C463AA" w:rsidRPr="00711085" w14:paraId="12BC64A5" w14:textId="77777777" w:rsidTr="00C463AA">
        <w:trPr>
          <w:jc w:val="center"/>
        </w:trPr>
        <w:tc>
          <w:tcPr>
            <w:tcW w:w="1231" w:type="dxa"/>
            <w:vAlign w:val="center"/>
          </w:tcPr>
          <w:p w14:paraId="24C2FC79" w14:textId="0870EA76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Peanut</w:t>
            </w:r>
          </w:p>
        </w:tc>
        <w:tc>
          <w:tcPr>
            <w:tcW w:w="1292" w:type="dxa"/>
            <w:vAlign w:val="center"/>
          </w:tcPr>
          <w:p w14:paraId="675C846C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J04</w:t>
            </w:r>
          </w:p>
        </w:tc>
        <w:tc>
          <w:tcPr>
            <w:tcW w:w="1885" w:type="dxa"/>
            <w:gridSpan w:val="2"/>
            <w:vAlign w:val="center"/>
          </w:tcPr>
          <w:p w14:paraId="63511499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J62</w:t>
            </w:r>
          </w:p>
        </w:tc>
        <w:tc>
          <w:tcPr>
            <w:tcW w:w="1257" w:type="dxa"/>
            <w:vAlign w:val="center"/>
          </w:tcPr>
          <w:p w14:paraId="38902AF7" w14:textId="6FDFE10F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0DCD2977" w14:textId="1EA47B3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Chen et al., 2014)</w:t>
            </w:r>
          </w:p>
        </w:tc>
      </w:tr>
      <w:tr w:rsidR="00C463AA" w:rsidRPr="00711085" w14:paraId="15DD6620" w14:textId="77777777" w:rsidTr="00C463AA">
        <w:trPr>
          <w:jc w:val="center"/>
        </w:trPr>
        <w:tc>
          <w:tcPr>
            <w:tcW w:w="1231" w:type="dxa"/>
            <w:vAlign w:val="center"/>
          </w:tcPr>
          <w:p w14:paraId="606DBA13" w14:textId="0A89B31B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Eggplant</w:t>
            </w:r>
          </w:p>
        </w:tc>
        <w:tc>
          <w:tcPr>
            <w:tcW w:w="1292" w:type="dxa"/>
            <w:vAlign w:val="center"/>
          </w:tcPr>
          <w:p w14:paraId="6C884437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E-31</w:t>
            </w:r>
          </w:p>
        </w:tc>
        <w:tc>
          <w:tcPr>
            <w:tcW w:w="1885" w:type="dxa"/>
            <w:gridSpan w:val="2"/>
            <w:vAlign w:val="center"/>
          </w:tcPr>
          <w:p w14:paraId="42ADDF9A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E-32</w:t>
            </w:r>
          </w:p>
        </w:tc>
        <w:tc>
          <w:tcPr>
            <w:tcW w:w="1257" w:type="dxa"/>
            <w:vAlign w:val="center"/>
          </w:tcPr>
          <w:p w14:paraId="2367E6E5" w14:textId="6A0BD11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Stem</w:t>
            </w:r>
          </w:p>
        </w:tc>
        <w:tc>
          <w:tcPr>
            <w:tcW w:w="2631" w:type="dxa"/>
            <w:vAlign w:val="center"/>
          </w:tcPr>
          <w:p w14:paraId="6411B1C3" w14:textId="18CA639D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Chen et al., 2018)</w:t>
            </w:r>
          </w:p>
        </w:tc>
      </w:tr>
      <w:tr w:rsidR="00C463AA" w:rsidRPr="00711085" w14:paraId="362FCB0C" w14:textId="4902242F" w:rsidTr="00C463AA">
        <w:trPr>
          <w:jc w:val="center"/>
        </w:trPr>
        <w:tc>
          <w:tcPr>
            <w:tcW w:w="1231" w:type="dxa"/>
            <w:vAlign w:val="center"/>
          </w:tcPr>
          <w:p w14:paraId="69A39CC2" w14:textId="6739424C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Arabidopsis</w:t>
            </w:r>
          </w:p>
        </w:tc>
        <w:tc>
          <w:tcPr>
            <w:tcW w:w="3177" w:type="dxa"/>
            <w:gridSpan w:val="3"/>
            <w:vAlign w:val="center"/>
          </w:tcPr>
          <w:p w14:paraId="44C1B517" w14:textId="04BC079B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  <w:sz w:val="20"/>
                <w:szCs w:val="20"/>
              </w:rPr>
              <w:t>Col-0 and ABA receptor mutants (12458 and 112458)</w:t>
            </w:r>
          </w:p>
        </w:tc>
        <w:tc>
          <w:tcPr>
            <w:tcW w:w="1257" w:type="dxa"/>
            <w:vAlign w:val="center"/>
          </w:tcPr>
          <w:p w14:paraId="564CFB6F" w14:textId="0A577F0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6256C77C" w14:textId="3139FBF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Zhao et al., 2019)</w:t>
            </w:r>
          </w:p>
        </w:tc>
      </w:tr>
      <w:tr w:rsidR="00C463AA" w:rsidRPr="00711085" w14:paraId="4E0382DC" w14:textId="77777777" w:rsidTr="00C463AA">
        <w:trPr>
          <w:jc w:val="center"/>
        </w:trPr>
        <w:tc>
          <w:tcPr>
            <w:tcW w:w="1231" w:type="dxa"/>
            <w:vAlign w:val="center"/>
          </w:tcPr>
          <w:p w14:paraId="628D4D85" w14:textId="1BD146A4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128D7">
              <w:t>Capsicum</w:t>
            </w:r>
          </w:p>
        </w:tc>
        <w:tc>
          <w:tcPr>
            <w:tcW w:w="1316" w:type="dxa"/>
            <w:gridSpan w:val="2"/>
            <w:vAlign w:val="center"/>
          </w:tcPr>
          <w:p w14:paraId="61E3D010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KC350</w:t>
            </w:r>
          </w:p>
        </w:tc>
        <w:tc>
          <w:tcPr>
            <w:tcW w:w="1861" w:type="dxa"/>
            <w:vAlign w:val="center"/>
          </w:tcPr>
          <w:p w14:paraId="7BB1F377" w14:textId="77777777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711085">
              <w:rPr>
                <w:rFonts w:eastAsia="等线" w:cs="Times New Roman"/>
                <w:sz w:val="20"/>
                <w:szCs w:val="20"/>
              </w:rPr>
              <w:t>Chilbok</w:t>
            </w:r>
          </w:p>
        </w:tc>
        <w:tc>
          <w:tcPr>
            <w:tcW w:w="1257" w:type="dxa"/>
            <w:vAlign w:val="center"/>
          </w:tcPr>
          <w:p w14:paraId="74D60D85" w14:textId="59B0D4C8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D752D5">
              <w:t>Root</w:t>
            </w:r>
          </w:p>
        </w:tc>
        <w:tc>
          <w:tcPr>
            <w:tcW w:w="2631" w:type="dxa"/>
            <w:vAlign w:val="center"/>
          </w:tcPr>
          <w:p w14:paraId="52D199BB" w14:textId="63E45DF9" w:rsidR="00C463AA" w:rsidRPr="00711085" w:rsidRDefault="00C463AA" w:rsidP="00AD73AE">
            <w:pPr>
              <w:ind w:firstLineChars="0" w:firstLine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C463AA">
              <w:rPr>
                <w:rFonts w:eastAsia="等线" w:cs="Times New Roman"/>
              </w:rPr>
              <w:t>(HWANG et al., 2011)</w:t>
            </w:r>
          </w:p>
        </w:tc>
      </w:tr>
    </w:tbl>
    <w:p w14:paraId="30FDA175" w14:textId="027109E9" w:rsidR="00AD73AE" w:rsidRPr="00AD73AE" w:rsidRDefault="00AD73AE" w:rsidP="00C463AA">
      <w:pPr>
        <w:ind w:left="400" w:firstLineChars="0" w:hanging="400"/>
        <w:rPr>
          <w:b/>
          <w:bCs/>
        </w:rPr>
      </w:pPr>
      <w:r w:rsidRPr="00AD73AE">
        <w:rPr>
          <w:b/>
          <w:bCs/>
        </w:rPr>
        <w:t xml:space="preserve">REFERENCE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5"/>
        <w:gridCol w:w="81"/>
      </w:tblGrid>
      <w:tr w:rsidR="007C0DAD" w14:paraId="2FFF2570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1A11B45A" w14:textId="56717829" w:rsidR="007C0DAD" w:rsidRPr="007C0DAD" w:rsidRDefault="007C0DAD" w:rsidP="007C0DAD">
            <w:pPr>
              <w:widowControl/>
              <w:ind w:left="420" w:hangingChars="200" w:hanging="420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>Cao, W., Gan, L., Shang, K., Wang, C., Song, Y., Liu, H., et al. (2020). Global transcriptome analyses reveal the molecular signatures in the early response of potato (</w:t>
            </w:r>
            <w:r w:rsidRPr="00F10D57">
              <w:rPr>
                <w:rFonts w:eastAsia="Times New Roman" w:cs="Times New Roman"/>
                <w:i/>
                <w:iCs/>
              </w:rPr>
              <w:t>Solanum tuberosum</w:t>
            </w:r>
            <w:r w:rsidRPr="007C0DAD">
              <w:rPr>
                <w:rFonts w:eastAsia="Times New Roman" w:cs="Times New Roman"/>
              </w:rPr>
              <w:t xml:space="preserve"> L.) to </w:t>
            </w:r>
            <w:r w:rsidRPr="00F10D57">
              <w:rPr>
                <w:rFonts w:eastAsia="Times New Roman" w:cs="Times New Roman"/>
                <w:i/>
                <w:iCs/>
              </w:rPr>
              <w:t>Phytophthora</w:t>
            </w:r>
            <w:r w:rsidRPr="007C0DAD">
              <w:rPr>
                <w:rFonts w:eastAsia="Times New Roman" w:cs="Times New Roman"/>
              </w:rPr>
              <w:t xml:space="preserve"> infestans,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, and Potato virus Y infection. </w:t>
            </w:r>
            <w:r w:rsidRPr="007C0DAD">
              <w:rPr>
                <w:rFonts w:eastAsia="Times New Roman" w:cs="Times New Roman"/>
                <w:i/>
                <w:iCs/>
              </w:rPr>
              <w:t>Planta</w:t>
            </w:r>
            <w:r w:rsidRPr="007C0DAD">
              <w:rPr>
                <w:rFonts w:eastAsia="Times New Roman" w:cs="Times New Roman"/>
              </w:rPr>
              <w:t xml:space="preserve"> 252. doi: 10.1007/s00425-020-03471-6.</w:t>
            </w:r>
          </w:p>
        </w:tc>
        <w:tc>
          <w:tcPr>
            <w:tcW w:w="0" w:type="auto"/>
            <w:vAlign w:val="center"/>
            <w:hideMark/>
          </w:tcPr>
          <w:p w14:paraId="3440AB7A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0D909E61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6A4C036A" w14:textId="3B209F25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Chen, N., Yu, B., Dong, R., Lei, J., Chen, C., and Cao, B. (2018). RNA-Seq-derived identification of differential transcription in the eggplant </w:t>
            </w:r>
            <w:r w:rsidRPr="00BC5A23">
              <w:rPr>
                <w:rFonts w:eastAsia="Times New Roman" w:cs="Times New Roman"/>
                <w:i/>
                <w:iCs/>
              </w:rPr>
              <w:t>(Solanum melongena</w:t>
            </w:r>
            <w:r w:rsidRPr="007C0DAD">
              <w:rPr>
                <w:rFonts w:eastAsia="Times New Roman" w:cs="Times New Roman"/>
              </w:rPr>
              <w:t xml:space="preserve">) following inoculation with bacterial wilt. </w:t>
            </w:r>
            <w:r w:rsidRPr="007C0DAD">
              <w:rPr>
                <w:rFonts w:eastAsia="Times New Roman" w:cs="Times New Roman"/>
                <w:i/>
                <w:iCs/>
              </w:rPr>
              <w:t>Gene</w:t>
            </w:r>
            <w:r w:rsidRPr="007C0DAD">
              <w:rPr>
                <w:rFonts w:eastAsia="Times New Roman" w:cs="Times New Roman"/>
              </w:rPr>
              <w:t xml:space="preserve"> 644, 137–147. doi: 10.1016/j.gene.2017.11.003.</w:t>
            </w:r>
          </w:p>
        </w:tc>
        <w:tc>
          <w:tcPr>
            <w:tcW w:w="0" w:type="auto"/>
            <w:vAlign w:val="center"/>
            <w:hideMark/>
          </w:tcPr>
          <w:p w14:paraId="012BEF86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64BA3840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0018B9A6" w14:textId="7033134D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>Chen, Y., Ren, X., Zhou, X., Huang, L., Yan, L., Lei, Y., et al. (2014). Dynamics in the resistant and susceptible peanut (</w:t>
            </w:r>
            <w:r w:rsidRPr="00BC5A23">
              <w:rPr>
                <w:rFonts w:eastAsia="Times New Roman" w:cs="Times New Roman"/>
                <w:i/>
                <w:iCs/>
              </w:rPr>
              <w:t>Arachis hypogaea</w:t>
            </w:r>
            <w:r w:rsidRPr="007C0DAD">
              <w:rPr>
                <w:rFonts w:eastAsia="Times New Roman" w:cs="Times New Roman"/>
              </w:rPr>
              <w:t xml:space="preserve"> L.) root transcriptome on infection with the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. </w:t>
            </w:r>
            <w:r w:rsidRPr="007C0DAD">
              <w:rPr>
                <w:rFonts w:eastAsia="Times New Roman" w:cs="Times New Roman"/>
                <w:i/>
                <w:iCs/>
              </w:rPr>
              <w:t>BMC Genomics</w:t>
            </w:r>
            <w:r w:rsidRPr="007C0DAD">
              <w:rPr>
                <w:rFonts w:eastAsia="Times New Roman" w:cs="Times New Roman"/>
              </w:rPr>
              <w:t xml:space="preserve"> 15, 1078. doi: 10.1186/1471-2164-15-1078.</w:t>
            </w:r>
          </w:p>
        </w:tc>
        <w:tc>
          <w:tcPr>
            <w:tcW w:w="0" w:type="auto"/>
            <w:vAlign w:val="center"/>
            <w:hideMark/>
          </w:tcPr>
          <w:p w14:paraId="4F96BC14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3BEA95FB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570CCB1C" w14:textId="4B79E9B8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lastRenderedPageBreak/>
              <w:t>French, E., Kim, B.-S., Rivera-Zuluaga, K., and Iyer-Pascuzzi, A. S. (2018). Wh</w:t>
            </w:r>
            <w:r w:rsidR="00BC5A23" w:rsidRPr="007C0DAD">
              <w:rPr>
                <w:rFonts w:eastAsia="Times New Roman" w:cs="Times New Roman"/>
              </w:rPr>
              <w:t>ole root transcriptomic analysis suggests a role for auxin pathways in r</w:t>
            </w:r>
            <w:r w:rsidRPr="007C0DAD">
              <w:rPr>
                <w:rFonts w:eastAsia="Times New Roman" w:cs="Times New Roman"/>
              </w:rPr>
              <w:t xml:space="preserve">esistance to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in Tomato. </w:t>
            </w:r>
            <w:r w:rsidRPr="007C0DAD">
              <w:rPr>
                <w:rFonts w:eastAsia="Times New Roman" w:cs="Times New Roman"/>
                <w:i/>
                <w:iCs/>
              </w:rPr>
              <w:t>MPMI</w:t>
            </w:r>
            <w:r w:rsidRPr="007C0DAD">
              <w:rPr>
                <w:rFonts w:eastAsia="Times New Roman" w:cs="Times New Roman"/>
              </w:rPr>
              <w:t xml:space="preserve"> 31, 432–444. doi: 10.1094/mpmi-08-17-0209-r.</w:t>
            </w:r>
          </w:p>
        </w:tc>
        <w:tc>
          <w:tcPr>
            <w:tcW w:w="0" w:type="auto"/>
            <w:vAlign w:val="center"/>
            <w:hideMark/>
          </w:tcPr>
          <w:p w14:paraId="20D8E58A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7F4A11C5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31889686" w14:textId="2E26F3A8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Gao, W., Chen, R., Pan, M., Tang, W., Lan, T., Huang, L., et al. (2019). Early transcriptional response of seedling roots to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in tobacco (</w:t>
            </w:r>
            <w:r w:rsidRPr="00BC5A23">
              <w:rPr>
                <w:rFonts w:eastAsia="Times New Roman" w:cs="Times New Roman"/>
                <w:i/>
                <w:iCs/>
              </w:rPr>
              <w:t>Nicotiana tabacum</w:t>
            </w:r>
            <w:r w:rsidRPr="007C0DAD">
              <w:rPr>
                <w:rFonts w:eastAsia="Times New Roman" w:cs="Times New Roman"/>
              </w:rPr>
              <w:t xml:space="preserve"> L.). </w:t>
            </w:r>
            <w:r w:rsidRPr="007C0DAD">
              <w:rPr>
                <w:rFonts w:eastAsia="Times New Roman" w:cs="Times New Roman"/>
                <w:i/>
                <w:iCs/>
              </w:rPr>
              <w:t>Eur J Plant Pathol</w:t>
            </w:r>
            <w:r w:rsidRPr="007C0DAD">
              <w:rPr>
                <w:rFonts w:eastAsia="Times New Roman" w:cs="Times New Roman"/>
              </w:rPr>
              <w:t xml:space="preserve"> 155, 527–536. doi: 10.1007/s10658-019-01788-x.</w:t>
            </w:r>
          </w:p>
        </w:tc>
        <w:tc>
          <w:tcPr>
            <w:tcW w:w="0" w:type="auto"/>
            <w:vAlign w:val="center"/>
            <w:hideMark/>
          </w:tcPr>
          <w:p w14:paraId="60037270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3A8BE06E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57989FA9" w14:textId="3AF98C05" w:rsidR="007C0DAD" w:rsidRPr="008358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8358AD">
              <w:rPr>
                <w:rFonts w:eastAsia="Times New Roman" w:cs="Times New Roman"/>
              </w:rPr>
              <w:t>H</w:t>
            </w:r>
            <w:r w:rsidR="008358AD" w:rsidRPr="008358AD">
              <w:rPr>
                <w:rFonts w:cs="Times New Roman"/>
              </w:rPr>
              <w:t>wang</w:t>
            </w:r>
            <w:r w:rsidRPr="008358AD">
              <w:rPr>
                <w:rFonts w:eastAsia="Times New Roman" w:cs="Times New Roman"/>
              </w:rPr>
              <w:t>, J., C</w:t>
            </w:r>
            <w:r w:rsidR="008358AD">
              <w:rPr>
                <w:rFonts w:eastAsia="Times New Roman" w:cs="Times New Roman"/>
              </w:rPr>
              <w:t>hoi</w:t>
            </w:r>
            <w:r w:rsidRPr="008358AD">
              <w:rPr>
                <w:rFonts w:eastAsia="Times New Roman" w:cs="Times New Roman"/>
              </w:rPr>
              <w:t>, Y., K</w:t>
            </w:r>
            <w:r w:rsidR="008358AD">
              <w:rPr>
                <w:rFonts w:eastAsia="Times New Roman" w:cs="Times New Roman"/>
              </w:rPr>
              <w:t>ang</w:t>
            </w:r>
            <w:r w:rsidRPr="008358AD">
              <w:rPr>
                <w:rFonts w:eastAsia="Times New Roman" w:cs="Times New Roman"/>
              </w:rPr>
              <w:t>, J., K</w:t>
            </w:r>
            <w:r w:rsidR="008358AD">
              <w:rPr>
                <w:rFonts w:eastAsia="Times New Roman" w:cs="Times New Roman"/>
              </w:rPr>
              <w:t>im</w:t>
            </w:r>
            <w:r w:rsidRPr="008358AD">
              <w:rPr>
                <w:rFonts w:eastAsia="Times New Roman" w:cs="Times New Roman"/>
              </w:rPr>
              <w:t>, S., C</w:t>
            </w:r>
            <w:r w:rsidR="008358AD">
              <w:rPr>
                <w:rFonts w:eastAsia="Times New Roman" w:cs="Times New Roman"/>
              </w:rPr>
              <w:t>ho</w:t>
            </w:r>
            <w:r w:rsidRPr="008358AD">
              <w:rPr>
                <w:rFonts w:eastAsia="Times New Roman" w:cs="Times New Roman"/>
              </w:rPr>
              <w:t>, M., M</w:t>
            </w:r>
            <w:r w:rsidR="008358AD">
              <w:rPr>
                <w:rFonts w:eastAsia="Times New Roman" w:cs="Times New Roman"/>
              </w:rPr>
              <w:t>ihalte</w:t>
            </w:r>
            <w:r w:rsidRPr="008358AD">
              <w:rPr>
                <w:rFonts w:eastAsia="Times New Roman" w:cs="Times New Roman"/>
              </w:rPr>
              <w:t xml:space="preserve">, L., et al. (2011). Microarray </w:t>
            </w:r>
            <w:r w:rsidR="00BC5A23" w:rsidRPr="008358AD">
              <w:rPr>
                <w:rFonts w:eastAsia="Times New Roman" w:cs="Times New Roman"/>
              </w:rPr>
              <w:t>analysis of the transcriptome for bacterial wilt resistance in pep</w:t>
            </w:r>
            <w:r w:rsidRPr="008358AD">
              <w:rPr>
                <w:rFonts w:eastAsia="Times New Roman" w:cs="Times New Roman"/>
              </w:rPr>
              <w:t>per (</w:t>
            </w:r>
            <w:r w:rsidRPr="008358AD">
              <w:rPr>
                <w:rFonts w:eastAsia="Times New Roman" w:cs="Times New Roman"/>
                <w:i/>
                <w:iCs/>
              </w:rPr>
              <w:t>Capsicum annuum</w:t>
            </w:r>
            <w:r w:rsidRPr="008358AD">
              <w:rPr>
                <w:rFonts w:eastAsia="Times New Roman" w:cs="Times New Roman"/>
              </w:rPr>
              <w:t xml:space="preserve"> L.). </w:t>
            </w:r>
            <w:r w:rsidRPr="008358AD">
              <w:rPr>
                <w:rFonts w:eastAsia="Times New Roman" w:cs="Times New Roman"/>
                <w:i/>
                <w:iCs/>
              </w:rPr>
              <w:t>Not Bot Hort Agrobot Cluj</w:t>
            </w:r>
            <w:r w:rsidRPr="008358AD">
              <w:rPr>
                <w:rFonts w:eastAsia="Times New Roman" w:cs="Times New Roman"/>
              </w:rPr>
              <w:t xml:space="preserve"> 39, 49. doi: 10.15835/nbha3926820.</w:t>
            </w:r>
          </w:p>
        </w:tc>
        <w:tc>
          <w:tcPr>
            <w:tcW w:w="0" w:type="auto"/>
            <w:vAlign w:val="center"/>
            <w:hideMark/>
          </w:tcPr>
          <w:p w14:paraId="15320238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020B7C3F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232DBDBF" w14:textId="641E20E0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Li, Y., Wang, L., Sun, G., Li, X., Chen, Z., Feng, J., et al. (2021). Digital gene expression analysis of the response to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between resistant and susceptible tobacco varieties. </w:t>
            </w:r>
            <w:r w:rsidRPr="007C0DAD">
              <w:rPr>
                <w:rFonts w:eastAsia="Times New Roman" w:cs="Times New Roman"/>
                <w:i/>
                <w:iCs/>
              </w:rPr>
              <w:t>Sci Rep</w:t>
            </w:r>
            <w:r w:rsidRPr="007C0DAD">
              <w:rPr>
                <w:rFonts w:eastAsia="Times New Roman" w:cs="Times New Roman"/>
              </w:rPr>
              <w:t xml:space="preserve"> 11. doi: 10.1038/s41598-021-82576-8.</w:t>
            </w:r>
          </w:p>
        </w:tc>
        <w:tc>
          <w:tcPr>
            <w:tcW w:w="0" w:type="auto"/>
            <w:vAlign w:val="center"/>
            <w:hideMark/>
          </w:tcPr>
          <w:p w14:paraId="2CD4FD70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18DD9AE1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0DAA261A" w14:textId="50E2433A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>Pan, X., Chen, J., Yang, A., Yuan, Q., Zhao, W., Xu, T., et al. (2021). Com</w:t>
            </w:r>
            <w:r w:rsidR="001629FB" w:rsidRPr="007C0DAD">
              <w:rPr>
                <w:rFonts w:eastAsia="Times New Roman" w:cs="Times New Roman"/>
              </w:rPr>
              <w:t>parative transcriptome profiling reveals defense-related genes aga</w:t>
            </w:r>
            <w:r w:rsidRPr="007C0DAD">
              <w:rPr>
                <w:rFonts w:eastAsia="Times New Roman" w:cs="Times New Roman"/>
              </w:rPr>
              <w:t xml:space="preserve">inst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</w:t>
            </w:r>
            <w:r w:rsidR="001629FB" w:rsidRPr="007C0DAD">
              <w:rPr>
                <w:rFonts w:eastAsia="Times New Roman" w:cs="Times New Roman"/>
              </w:rPr>
              <w:t>infection in tob</w:t>
            </w:r>
            <w:r w:rsidRPr="007C0DAD">
              <w:rPr>
                <w:rFonts w:eastAsia="Times New Roman" w:cs="Times New Roman"/>
              </w:rPr>
              <w:t xml:space="preserve">acco. </w:t>
            </w:r>
            <w:r w:rsidRPr="007C0DAD">
              <w:rPr>
                <w:rFonts w:eastAsia="Times New Roman" w:cs="Times New Roman"/>
                <w:i/>
                <w:iCs/>
              </w:rPr>
              <w:t>Front. Plant Sci.</w:t>
            </w:r>
            <w:r w:rsidRPr="007C0DAD">
              <w:rPr>
                <w:rFonts w:eastAsia="Times New Roman" w:cs="Times New Roman"/>
              </w:rPr>
              <w:t xml:space="preserve"> 12. doi: 10.3389/fpls.2021.767882.</w:t>
            </w:r>
          </w:p>
        </w:tc>
        <w:tc>
          <w:tcPr>
            <w:tcW w:w="0" w:type="auto"/>
            <w:vAlign w:val="center"/>
            <w:hideMark/>
          </w:tcPr>
          <w:p w14:paraId="5384632D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316F672C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088B61F0" w14:textId="28064572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Snigdha, M., and Prasath, D. (2021). Transcriptomic analysis to reveal the differentially expressed miRNA targets and their miRNAs in response to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in ginger species. </w:t>
            </w:r>
            <w:r w:rsidRPr="007C0DAD">
              <w:rPr>
                <w:rFonts w:eastAsia="Times New Roman" w:cs="Times New Roman"/>
                <w:i/>
                <w:iCs/>
              </w:rPr>
              <w:t>BMC Plant Biol</w:t>
            </w:r>
            <w:r w:rsidRPr="007C0DAD">
              <w:rPr>
                <w:rFonts w:eastAsia="Times New Roman" w:cs="Times New Roman"/>
              </w:rPr>
              <w:t xml:space="preserve"> 21. doi: 10.1186/s12870-021-03108-0.</w:t>
            </w:r>
          </w:p>
        </w:tc>
        <w:tc>
          <w:tcPr>
            <w:tcW w:w="0" w:type="auto"/>
            <w:vAlign w:val="center"/>
            <w:hideMark/>
          </w:tcPr>
          <w:p w14:paraId="6638F081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42621C07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19D5C274" w14:textId="6D5965C9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Wang, G., Kong, J., Cui, D., Zhao, H., Niu, Y., Xu, M., et al. (2019). Resistance against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in tomato depends on the methionine cycle and the γ‐aminobutyric acid metabolic pathway. </w:t>
            </w:r>
            <w:r w:rsidRPr="007C0DAD">
              <w:rPr>
                <w:rFonts w:eastAsia="Times New Roman" w:cs="Times New Roman"/>
                <w:i/>
                <w:iCs/>
              </w:rPr>
              <w:t>Plant J</w:t>
            </w:r>
            <w:r w:rsidRPr="007C0DAD">
              <w:rPr>
                <w:rFonts w:eastAsia="Times New Roman" w:cs="Times New Roman"/>
              </w:rPr>
              <w:t xml:space="preserve"> 97, 1032–1047. doi: 10.1111/tpj.14175.</w:t>
            </w:r>
          </w:p>
        </w:tc>
        <w:tc>
          <w:tcPr>
            <w:tcW w:w="0" w:type="auto"/>
            <w:vAlign w:val="center"/>
            <w:hideMark/>
          </w:tcPr>
          <w:p w14:paraId="389189D9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74525946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48DA1C59" w14:textId="073F0CC0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>Zhao, C., Wang, H., Lu, Y., Hu, J., Qu, L., Li, Z., et al. (2019). D</w:t>
            </w:r>
            <w:r w:rsidR="001629FB" w:rsidRPr="007C0DAD">
              <w:rPr>
                <w:rFonts w:eastAsia="Times New Roman" w:cs="Times New Roman"/>
              </w:rPr>
              <w:t>eep sequencing reveals early reprogramming of arabidopsis root transcriptomes up</w:t>
            </w:r>
            <w:r w:rsidRPr="007C0DAD">
              <w:rPr>
                <w:rFonts w:eastAsia="Times New Roman" w:cs="Times New Roman"/>
              </w:rPr>
              <w:t xml:space="preserve">on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</w:t>
            </w:r>
            <w:r w:rsidR="001629FB" w:rsidRPr="007C0DAD">
              <w:rPr>
                <w:rFonts w:eastAsia="Times New Roman" w:cs="Times New Roman"/>
              </w:rPr>
              <w:t>inf</w:t>
            </w:r>
            <w:r w:rsidRPr="007C0DAD">
              <w:rPr>
                <w:rFonts w:eastAsia="Times New Roman" w:cs="Times New Roman"/>
              </w:rPr>
              <w:t xml:space="preserve">ection. </w:t>
            </w:r>
            <w:r w:rsidRPr="007C0DAD">
              <w:rPr>
                <w:rFonts w:eastAsia="Times New Roman" w:cs="Times New Roman"/>
                <w:i/>
                <w:iCs/>
              </w:rPr>
              <w:t>MPMI</w:t>
            </w:r>
            <w:r w:rsidRPr="007C0DAD">
              <w:rPr>
                <w:rFonts w:eastAsia="Times New Roman" w:cs="Times New Roman"/>
              </w:rPr>
              <w:t xml:space="preserve"> 32, 813–827. doi: 10.1094/mpmi-10-18-0268-r.</w:t>
            </w:r>
          </w:p>
        </w:tc>
        <w:tc>
          <w:tcPr>
            <w:tcW w:w="0" w:type="auto"/>
            <w:vAlign w:val="center"/>
            <w:hideMark/>
          </w:tcPr>
          <w:p w14:paraId="727E5A12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  <w:tr w:rsidR="007C0DAD" w14:paraId="4F0B67F0" w14:textId="77777777" w:rsidTr="007C0DAD">
        <w:trPr>
          <w:divId w:val="1628271679"/>
          <w:tblCellSpacing w:w="15" w:type="dxa"/>
        </w:trPr>
        <w:tc>
          <w:tcPr>
            <w:tcW w:w="0" w:type="auto"/>
            <w:vAlign w:val="center"/>
            <w:hideMark/>
          </w:tcPr>
          <w:p w14:paraId="1637D2A3" w14:textId="2565DD5A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  <w:sz w:val="24"/>
                <w:szCs w:val="24"/>
              </w:rPr>
            </w:pPr>
            <w:r w:rsidRPr="007C0DAD">
              <w:rPr>
                <w:rFonts w:eastAsia="Times New Roman" w:cs="Times New Roman"/>
              </w:rPr>
              <w:t xml:space="preserve">Zuluaga, A. P., Solé, M., Lu, H., Góngora-Castillo, E., Vaillancourt, B., Coll, N., et al. (2015). Transcriptome responses to </w:t>
            </w:r>
            <w:r w:rsidR="00F35694" w:rsidRPr="00F35694">
              <w:rPr>
                <w:rFonts w:eastAsia="Times New Roman" w:cs="Times New Roman"/>
                <w:i/>
              </w:rPr>
              <w:t>Ralstonia solanacearum</w:t>
            </w:r>
            <w:r w:rsidRPr="007C0DAD">
              <w:rPr>
                <w:rFonts w:eastAsia="Times New Roman" w:cs="Times New Roman"/>
              </w:rPr>
              <w:t xml:space="preserve"> infection in the roots of the wild potato </w:t>
            </w:r>
            <w:r w:rsidRPr="001C47E9">
              <w:rPr>
                <w:rFonts w:eastAsia="Times New Roman" w:cs="Times New Roman"/>
                <w:i/>
                <w:iCs/>
              </w:rPr>
              <w:t>Solanum commersonii</w:t>
            </w:r>
            <w:r w:rsidRPr="007C0DAD">
              <w:rPr>
                <w:rFonts w:eastAsia="Times New Roman" w:cs="Times New Roman"/>
              </w:rPr>
              <w:t xml:space="preserve">. </w:t>
            </w:r>
            <w:r w:rsidRPr="007C0DAD">
              <w:rPr>
                <w:rFonts w:eastAsia="Times New Roman" w:cs="Times New Roman"/>
                <w:i/>
                <w:iCs/>
              </w:rPr>
              <w:t>BMC Genomics</w:t>
            </w:r>
            <w:r w:rsidRPr="007C0DAD">
              <w:rPr>
                <w:rFonts w:eastAsia="Times New Roman" w:cs="Times New Roman"/>
              </w:rPr>
              <w:t xml:space="preserve"> 16. doi: 10.1186/s12864-015-1460-1.</w:t>
            </w:r>
          </w:p>
        </w:tc>
        <w:tc>
          <w:tcPr>
            <w:tcW w:w="0" w:type="auto"/>
            <w:vAlign w:val="center"/>
            <w:hideMark/>
          </w:tcPr>
          <w:p w14:paraId="76986298" w14:textId="77777777" w:rsidR="007C0DAD" w:rsidRPr="007C0DAD" w:rsidRDefault="007C0DAD" w:rsidP="007C0DAD">
            <w:pPr>
              <w:ind w:left="420" w:hangingChars="200" w:hanging="420"/>
              <w:rPr>
                <w:rFonts w:eastAsia="Times New Roman" w:cs="Times New Roman"/>
              </w:rPr>
            </w:pPr>
          </w:p>
        </w:tc>
      </w:tr>
    </w:tbl>
    <w:p w14:paraId="62D64178" w14:textId="26E39CD1" w:rsidR="00EB0153" w:rsidRPr="007C0DAD" w:rsidRDefault="00EB0153" w:rsidP="007C0DAD">
      <w:pPr>
        <w:ind w:left="420" w:hangingChars="200" w:hanging="420"/>
        <w:rPr>
          <w:rFonts w:cs="Times New Roman"/>
        </w:rPr>
      </w:pPr>
    </w:p>
    <w:sectPr w:rsidR="00EB0153" w:rsidRPr="007C0D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57249" w14:textId="77777777" w:rsidR="00A652A1" w:rsidRDefault="00A652A1" w:rsidP="00EB0153">
      <w:pPr>
        <w:spacing w:line="240" w:lineRule="auto"/>
        <w:ind w:firstLine="420"/>
      </w:pPr>
      <w:r>
        <w:separator/>
      </w:r>
    </w:p>
  </w:endnote>
  <w:endnote w:type="continuationSeparator" w:id="0">
    <w:p w14:paraId="4B0CA79D" w14:textId="77777777" w:rsidR="00A652A1" w:rsidRDefault="00A652A1" w:rsidP="00EB015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BF433" w14:textId="77777777" w:rsidR="001C76CA" w:rsidRDefault="001C76C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B7BE0" w14:textId="77777777" w:rsidR="001C76CA" w:rsidRDefault="001C76C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0D3BA" w14:textId="77777777" w:rsidR="001C76CA" w:rsidRDefault="001C76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51F31" w14:textId="77777777" w:rsidR="00A652A1" w:rsidRDefault="00A652A1" w:rsidP="00EB0153">
      <w:pPr>
        <w:spacing w:line="240" w:lineRule="auto"/>
        <w:ind w:firstLine="420"/>
      </w:pPr>
      <w:r>
        <w:separator/>
      </w:r>
    </w:p>
  </w:footnote>
  <w:footnote w:type="continuationSeparator" w:id="0">
    <w:p w14:paraId="7743FF6B" w14:textId="77777777" w:rsidR="00A652A1" w:rsidRDefault="00A652A1" w:rsidP="00EB015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211B5" w14:textId="77777777" w:rsidR="001C76CA" w:rsidRDefault="001C76C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86C11" w14:textId="77777777" w:rsidR="001C76CA" w:rsidRDefault="001C76CA" w:rsidP="001C76CA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BC0C4" w14:textId="77777777" w:rsidR="001C76CA" w:rsidRDefault="001C76C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F1"/>
    <w:rsid w:val="000B4AF1"/>
    <w:rsid w:val="001629FB"/>
    <w:rsid w:val="001C47E9"/>
    <w:rsid w:val="001C76CA"/>
    <w:rsid w:val="003B4D55"/>
    <w:rsid w:val="005F1A92"/>
    <w:rsid w:val="006A7A78"/>
    <w:rsid w:val="00700D7A"/>
    <w:rsid w:val="007C0DAD"/>
    <w:rsid w:val="008358AD"/>
    <w:rsid w:val="008B634F"/>
    <w:rsid w:val="00A652A1"/>
    <w:rsid w:val="00AD73AE"/>
    <w:rsid w:val="00BC5A23"/>
    <w:rsid w:val="00C463AA"/>
    <w:rsid w:val="00D35FF9"/>
    <w:rsid w:val="00EB0153"/>
    <w:rsid w:val="00F10D57"/>
    <w:rsid w:val="00F3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E43BB"/>
  <w15:chartTrackingRefBased/>
  <w15:docId w15:val="{73DC0211-0B11-4585-B9F6-EFDC9714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153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1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15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15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EB0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B0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EB01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2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D80674-3913-422A-A132-BA8285D3290A}">
  <we:reference id="wa200002694" version="1.1.0.0" store="zh-CN" storeType="OMEX"/>
  <we:alternateReferences>
    <we:reference id="WA200002694" version="1.1.0.0" store="" storeType="OMEX"/>
  </we:alternateReferences>
  <we:properties>
    <we:property name="740748743" value="[598224]"/>
    <we:property name="1642009038" value="[598209]"/>
    <we:property name="1688328108" value="[598353]"/>
    <we:property name="1922444326" value="[598375]"/>
    <we:property name="-1116221068" value="[598379]"/>
    <we:property name="-1148433697" value="[598210]"/>
    <we:property name="-1524929338" value="[598223]"/>
    <we:property name="-1549828416" value="[598225]"/>
    <we:property name="-1677880476" value="[598375]"/>
    <we:property name="-1678338274" value="[598213]"/>
    <we:property name="-1695302837" value="[598356]"/>
    <we:property name="-1781482417" value="[598221]"/>
    <we:property name="-527480139" value="[598215]"/>
    <we:property name="CITATION" value="{&quot;598209&quot;:{&quot;id&quot;:598209,&quot;project_id&quot;:56094,&quot;plain_title&quot;:&quot;Comparative Transcriptome Profiling Reveals Defense-Related Genes Against Ralstonia solanacearum Infection in Tobacco&quot;,&quot;keywords&quot;:[],&quot;issued&quot;:{&quot;date_parts&quot;:[2021,12,14],&quot;date_time&quot;:null,&quot;date-parts&quot;:[[2021]]},&quot;authors&quot;:[{&quot;workplace&quot;:&quot;&quot;,&quot;name&quot;:&quot;Xiaoying Pan&quot;,&quot;given&quot;:&quot;Xiaoying&quot;,&quot;family&quot;:&quot;Pan&quot;,&quot;orcid&quot;:null,&quot;s2_id&quot;:null,&quot;wanfang_id&quot;:null},{&quot;workplace&quot;:&quot;&quot;,&quot;name&quot;:&quot;Junbiao Chen&quot;,&quot;given&quot;:&quot;Junbiao&quot;,&quot;family&quot;:&quot;Chen&quot;,&quot;orcid&quot;:null,&quot;s2_id&quot;:null,&quot;wanfang_id&quot;:null},{&quot;workplace&quot;:&quot;&quot;,&quot;name&quot;:&quot;Aiguo Yang&quot;,&quot;given&quot;:&quot;Aiguo&quot;,&quot;family&quot;:&quot;Yang&quot;,&quot;orcid&quot;:null,&quot;s2_id&quot;:null,&quot;wanfang_id&quot;:null},{&quot;workplace&quot;:&quot;&quot;,&quot;name&quot;:&quot;Qinghua Yuan&quot;,&quot;given&quot;:&quot;Qinghua&quot;,&quot;family&quot;:&quot;Yuan&quot;,&quot;orcid&quot;:null,&quot;s2_id&quot;:null,&quot;wanfang_id&quot;:null},{&quot;workplace&quot;:&quot;&quot;,&quot;name&quot;:&quot;Weicai Zhao&quot;,&quot;given&quot;:&quot;Weicai&quot;,&quot;family&quot;:&quot;Zhao&quot;,&quot;orcid&quot;:null,&quot;s2_id&quot;:null,&quot;wanfang_id&quot;:null},{&quot;workplace&quot;:&quot;&quot;,&quot;name&quot;:&quot;Tingyu Xu&quot;,&quot;given&quot;:&quot;Tingyu&quot;,&quot;family&quot;:&quot;Xu&quot;,&quot;orcid&quot;:null,&quot;s2_id&quot;:null,&quot;wanfang_id&quot;:null},{&quot;workplace&quot;:&quot;&quot;,&quot;name&quot;:&quot;Bowen Chen&quot;,&quot;given&quot;:&quot;Bowen&quot;,&quot;family&quot;:&quot;Chen&quot;,&quot;orcid&quot;:null,&quot;s2_id&quot;:null,&quot;wanfang_id&quot;:null},{&quot;workplace&quot;:&quot;&quot;,&quot;name&quot;:&quot;Min Ren&quot;,&quot;given&quot;:&quot;Min&quot;,&quot;family&quot;:&quot;Ren&quot;,&quot;orcid&quot;:null,&quot;s2_id&quot;:null,&quot;wanfang_id&quot;:null},{&quot;workplace&quot;:&quot;&quot;,&quot;name&quot;:&quot;Ruimei Geng&quot;,&quot;given&quot;:&quot;Ruimei&quot;,&quot;family&quot;:&quot;Geng&quot;,&quot;orcid&quot;:null,&quot;s2_id&quot;:null,&quot;wanfang_id&quot;:null},{&quot;workplace&quot;:&quot;&quot;,&quot;name&quot;:&quot;Zhaohui Zong&quot;,&quot;given&quot;:&quot;Zhaohui&quot;,&quot;family&quot;:&quot;Zong&quot;,&quot;orcid&quot;:null,&quot;s2_id&quot;:null,&quot;wanfang_id&quot;:null},{&quot;workplace&quot;:&quot;&quot;,&quot;name&quot;:&quot;Zhuwen Ma&quot;,&quot;given&quot;:&quot;Zhuwen&quot;,&quot;family&quot;:&quot;Ma&quot;,&quot;orcid&quot;:null,&quot;s2_id&quot;:null,&quot;wanfang_id&quot;:null},{&quot;workplace&quot;:&quot;&quot;,&quot;name&quot;:&quot;Zhenrui Huang&quot;,&quot;given&quot;:&quot;Zhenrui&quot;,&quot;family&quot;:&quot;Huang&quot;,&quot;orcid&quot;:null,&quot;s2_id&quot;:null,&quot;wanfang_id&quot;:null},{&quot;workplace&quot;:&quot;&quot;,&quot;name&quot;:&quot;Zhenchen Zhang&quot;,&quot;given&quot;:&quot;Zhenchen&quot;,&quot;family&quot;:&quot;Zhang&quot;,&quot;orcid&quot;:null,&quot;s2_id&quot;:null,&quot;wanfang_id&quot;:null}],&quot;translated_authors&quot;:[],&quot;custom_fields&quot;:{},&quot;doi&quot;:&quot;10.3389/fpls.2021.767882&quot;,&quot;pm_id&quot;:&quot;34970284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3389/fpls.2021.767882&quot;,&quot;categories&quot;:&quot;&quot;,&quot;call_number&quot;:&quot;&quot;,&quot;title&quot;:&quot;Comparative Transcriptome Profiling Reveals Defense-Related Genes Against Ralstonia solanacearum Infection in Tobacco&quot;,&quot;short_title&quot;:&quot;&quot;,&quot;translated_title&quot;:&quot;&quot;,&quot;genre&quot;:&quot;&quot;,&quot;organization&quot;:&quot;&quot;,&quot;institution&quot;:&quot;&quot;,&quot;school&quot;:&quot;&quot;,&quot;publisher&quot;:&quot;Frontiers Media SA&quot;,&quot;publisher_place&quot;:&quot;&quot;,&quot;address&quot;:&quot;&quot;,&quot;container_title&quot;:&quot;Frontiers in Plant Science&quot;,&quot;translated_container_title&quot;:&quot;&quot;,&quot;short_container_title&quot;:&quot;Front. Plant Sci.&quot;,&quot;issn&quot;:&quot;1664-462X&quot;,&quot;journal&quot;:&quot;Frontiers in Plant Science&quot;,&quot;journal_abbreviation&quot;:&quot;Front. Plant Sci.&quot;,&quot;event_title&quot;:&quot;&quot;,&quot;event_place&quot;:&quot;&quot;,&quot;volume&quot;:&quot;12&quot;,&quot;issue&quot;:&quot;&quot;,&quot;section&quot;:&quot;&quot;,&quot;page&quot;:&quot;&quot;,&quot;isbn&quot;:&quot;&quot;,&quot;book_title&quot;:&quot;&quot;,&quot;editor&quot;:&quot;&quot;,&quot;edition&quot;:&quot;&quot;,&quot;series&quot;:&quot;&quot;,&quot;chapter&quot;:&quot;&quot;,&quot;venue&quot;:&quot;Frontiers in Plant Science&quot;,&quot;note&quot;:&quot;&quot;,&quot;author&quot;:[{&quot;workplace&quot;:&quot;&quot;,&quot;name&quot;:&quot;Xiaoying Pan&quot;,&quot;given&quot;:&quot;Xiaoying&quot;,&quot;family&quot;:&quot;Pan&quot;,&quot;orcid&quot;:null,&quot;s2_id&quot;:null,&quot;wanfang_id&quot;:null},{&quot;workplace&quot;:&quot;&quot;,&quot;name&quot;:&quot;Junbiao Chen&quot;,&quot;given&quot;:&quot;Junbiao&quot;,&quot;family&quot;:&quot;Chen&quot;,&quot;orcid&quot;:null,&quot;s2_id&quot;:null,&quot;wanfang_id&quot;:null},{&quot;workplace&quot;:&quot;&quot;,&quot;name&quot;:&quot;Aiguo Yang&quot;,&quot;given&quot;:&quot;Aiguo&quot;,&quot;family&quot;:&quot;Yang&quot;,&quot;orcid&quot;:null,&quot;s2_id&quot;:null,&quot;wanfang_id&quot;:null},{&quot;workplace&quot;:&quot;&quot;,&quot;name&quot;:&quot;Qinghua Yuan&quot;,&quot;given&quot;:&quot;Qinghua&quot;,&quot;family&quot;:&quot;Yuan&quot;,&quot;orcid&quot;:null,&quot;s2_id&quot;:null,&quot;wanfang_id&quot;:null},{&quot;workplace&quot;:&quot;&quot;,&quot;name&quot;:&quot;Weicai Zhao&quot;,&quot;given&quot;:&quot;Weicai&quot;,&quot;family&quot;:&quot;Zhao&quot;,&quot;orcid&quot;:null,&quot;s2_id&quot;:null,&quot;wanfang_id&quot;:null},{&quot;workplace&quot;:&quot;&quot;,&quot;name&quot;:&quot;Tingyu Xu&quot;,&quot;given&quot;:&quot;Tingyu&quot;,&quot;family&quot;:&quot;Xu&quot;,&quot;orcid&quot;:null,&quot;s2_id&quot;:null,&quot;wanfang_id&quot;:null},{&quot;workplace&quot;:&quot;&quot;,&quot;name&quot;:&quot;Bowen Chen&quot;,&quot;given&quot;:&quot;Bowen&quot;,&quot;family&quot;:&quot;Chen&quot;,&quot;orcid&quot;:null,&quot;s2_id&quot;:null,&quot;wanfang_id&quot;:null},{&quot;workplace&quot;:&quot;&quot;,&quot;name&quot;:&quot;Min Ren&quot;,&quot;given&quot;:&quot;Min&quot;,&quot;family&quot;:&quot;Ren&quot;,&quot;orcid&quot;:null,&quot;s2_id&quot;:null,&quot;wanfang_id&quot;:null},{&quot;workplace&quot;:&quot;&quot;,&quot;name&quot;:&quot;Ruimei Geng&quot;,&quot;given&quot;:&quot;Ruimei&quot;,&quot;family&quot;:&quot;Geng&quot;,&quot;orcid&quot;:null,&quot;s2_id&quot;:null,&quot;wanfang_id&quot;:null},{&quot;workplace&quot;:&quot;&quot;,&quot;name&quot;:&quot;Zhaohui Zong&quot;,&quot;given&quot;:&quot;Zhaohui&quot;,&quot;family&quot;:&quot;Zong&quot;,&quot;orcid&quot;:null,&quot;s2_id&quot;:null,&quot;wanfang_id&quot;:null},{&quot;workplace&quot;:&quot;&quot;,&quot;name&quot;:&quot;Zhuwen Ma&quot;,&quot;given&quot;:&quot;Zhuwen&quot;,&quot;family&quot;:&quot;Ma&quot;,&quot;orcid&quot;:null,&quot;s2_id&quot;:null,&quot;wanfang_id&quot;:null},{&quot;workplace&quot;:&quot;&quot;,&quot;name&quot;:&quot;Zhenrui Huang&quot;,&quot;given&quot;:&quot;Zhenrui&quot;,&quot;family&quot;:&quot;Huang&quot;,&quot;orcid&quot;:null,&quot;s2_id&quot;:null,&quot;wanfang_id&quot;:null},{&quot;workplace&quot;:&quot;&quot;,&quot;name&quot;:&quot;Zhenchen Zhang&quot;,&quot;given&quot;:&quot;Zhenchen&quot;,&quot;family&quot;:&quot;Zhang&quot;,&quot;orcid&quot;:null,&quot;s2_id&quot;:null,&quot;wanfang_id&quot;:null}],&quot;type&quot;:&quot;article-journal&quot;,&quot;container-title&quot;:&quot;Frontiers in Plant Science.ivycite&quot;,&quot;container-title-short&quot;:&quot;Front. Plant Sci.&quot;,&quot;DOI&quot;:&quot;10.3389/fpls.2021.767882&quot;},&quot;598210&quot;:{&quot;id&quot;:598210,&quot;project_id&quot;:56094,&quot;plain_title&quot;:&quot;Dynamics in the resistant and susceptible peanut (Arachis hypogaea L.) root transcriptome on infection with the Ralstonia solanacearum&quot;,&quot;keywords&quot;:[],&quot;issued&quot;:{&quot;date_parts&quot;:[2014],&quot;date_time&quot;:null,&quot;date-parts&quot;:[[2014]]},&quot;authors&quot;:[{&quot;workplace&quot;:&quot;&quot;,&quot;name&quot;:&quot;Yuning Chen&quot;,&quot;given&quot;:&quot;Yuning&quot;,&quot;family&quot;:&quot;Chen&quot;,&quot;orcid&quot;:null,&quot;s2_id&quot;:null,&quot;wanfang_id&quot;:null},{&quot;workplace&quot;:&quot;&quot;,&quot;name&quot;:&quot;Xiaoping Ren&quot;,&quot;given&quot;:&quot;Xiaoping&quot;,&quot;family&quot;:&quot;Ren&quot;,&quot;orcid&quot;:null,&quot;s2_id&quot;:null,&quot;wanfang_id&quot;:null},{&quot;workplace&quot;:&quot;&quot;,&quot;name&quot;:&quot;Xiaojing Zhou&quot;,&quot;given&quot;:&quot;Xiaojing&quot;,&quot;family&quot;:&quot;Zhou&quot;,&quot;orcid&quot;:null,&quot;s2_id&quot;:null,&quot;wanfang_id&quot;:null},{&quot;workplace&quot;:&quot;&quot;,&quot;name&quot;:&quot;Li Huang&quot;,&quot;given&quot;:&quot;Li&quot;,&quot;family&quot;:&quot;Huang&quot;,&quot;orcid&quot;:null,&quot;s2_id&quot;:null,&quot;wanfang_id&quot;:null},{&quot;workplace&quot;:&quot;&quot;,&quot;name&quot;:&quot;Liying Yan&quot;,&quot;given&quot;:&quot;Liying&quot;,&quot;family&quot;:&quot;Yan&quot;,&quot;orcid&quot;:null,&quot;s2_id&quot;:null,&quot;wanfang_id&quot;:null},{&quot;workplace&quot;:&quot;&quot;,&quot;name&quot;:&quot;Yong Lei&quot;,&quot;given&quot;:&quot;Yong&quot;,&quot;family&quot;:&quot;Lei&quot;,&quot;orcid&quot;:null,&quot;s2_id&quot;:null,&quot;wanfang_id&quot;:null},{&quot;workplace&quot;:&quot;&quot;,&quot;name&quot;:&quot;Boshou Liao&quot;,&quot;given&quot;:&quot;Boshou&quot;,&quot;family&quot;:&quot;Liao&quot;,&quot;orcid&quot;:null,&quot;s2_id&quot;:null,&quot;wanfang_id&quot;:null},{&quot;workplace&quot;:&quot;&quot;,&quot;name&quot;:&quot;Jinyong Huang&quot;,&quot;given&quot;:&quot;Jinyong&quot;,&quot;family&quot;:&quot;Huang&quot;,&quot;orcid&quot;:null,&quot;s2_id&quot;:null,&quot;wanfang_id&quot;:null},{&quot;workplace&quot;:&quot;&quot;,&quot;name&quot;:&quot;Shunmou Huang&quot;,&quot;given&quot;:&quot;Shunmou&quot;,&quot;family&quot;:&quot;Huang&quot;,&quot;orcid&quot;:null,&quot;s2_id&quot;:null,&quot;wanfang_id&quot;:null},{&quot;workplace&quot;:&quot;&quot;,&quot;name&quot;:&quot;Wenhui Wei&quot;,&quot;given&quot;:&quot;Wenhui&quot;,&quot;family&quot;:&quot;Wei&quot;,&quot;orcid&quot;:null,&quot;s2_id&quot;:null,&quot;wanfang_id&quot;:null},{&quot;workplace&quot;:&quot;&quot;,&quot;name&quot;:&quot;Huifang Jiang&quot;,&quot;given&quot;:&quot;Huifang&quot;,&quot;family&quot;:&quot;Jiang&quot;,&quot;orcid&quot;:null,&quot;s2_id&quot;:null,&quot;wanfang_id&quot;:null}],&quot;translated_authors&quot;:[],&quot;custom_fields&quot;:{},&quot;doi&quot;:&quot;10.1186/1471-2164-15-1078&quot;,&quot;pm_id&quot;:&quot;25481772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186/1471-2164-15-1078&quot;,&quot;categories&quot;:&quot;&quot;,&quot;call_number&quot;:&quot;&quot;,&quot;title&quot;:&quot;Dynamics in the resistant and susceptible peanut (Arachis hypogaea L.) root transcriptome on infection with the Ralstonia solanacearum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BMC Genomics&quot;,&quot;translated_container_title&quot;:&quot;&quot;,&quot;short_container_title&quot;:&quot;BMC Genomics&quot;,&quot;issn&quot;:&quot;1471-2164&quot;,&quot;journal&quot;:&quot;BMC Genomics&quot;,&quot;journal_abbreviation&quot;:&quot;BMC Genomics&quot;,&quot;event_title&quot;:&quot;&quot;,&quot;event_place&quot;:&quot;&quot;,&quot;volume&quot;:&quot;15&quot;,&quot;issue&quot;:&quot;1&quot;,&quot;section&quot;:&quot;&quot;,&quot;page&quot;:&quot;1078&quot;,&quot;isbn&quot;:&quot;&quot;,&quot;book_title&quot;:&quot;&quot;,&quot;editor&quot;:&quot;&quot;,&quot;edition&quot;:&quot;&quot;,&quot;series&quot;:&quot;&quot;,&quot;chapter&quot;:&quot;&quot;,&quot;venue&quot;:&quot;BMC Genomics&quot;,&quot;note&quot;:&quot;&quot;,&quot;author&quot;:[{&quot;workplace&quot;:&quot;&quot;,&quot;name&quot;:&quot;Yuning Chen&quot;,&quot;given&quot;:&quot;Yuning&quot;,&quot;family&quot;:&quot;Chen&quot;,&quot;orcid&quot;:null,&quot;s2_id&quot;:null,&quot;wanfang_id&quot;:null},{&quot;workplace&quot;:&quot;&quot;,&quot;name&quot;:&quot;Xiaoping Ren&quot;,&quot;given&quot;:&quot;Xiaoping&quot;,&quot;family&quot;:&quot;Ren&quot;,&quot;orcid&quot;:null,&quot;s2_id&quot;:null,&quot;wanfang_id&quot;:null},{&quot;workplace&quot;:&quot;&quot;,&quot;name&quot;:&quot;Xiaojing Zhou&quot;,&quot;given&quot;:&quot;Xiaojing&quot;,&quot;family&quot;:&quot;Zhou&quot;,&quot;orcid&quot;:null,&quot;s2_id&quot;:null,&quot;wanfang_id&quot;:null},{&quot;workplace&quot;:&quot;&quot;,&quot;name&quot;:&quot;Li Huang&quot;,&quot;given&quot;:&quot;Li&quot;,&quot;family&quot;:&quot;Huang&quot;,&quot;orcid&quot;:null,&quot;s2_id&quot;:null,&quot;wanfang_id&quot;:null},{&quot;workplace&quot;:&quot;&quot;,&quot;name&quot;:&quot;Liying Yan&quot;,&quot;given&quot;:&quot;Liying&quot;,&quot;family&quot;:&quot;Yan&quot;,&quot;orcid&quot;:null,&quot;s2_id&quot;:null,&quot;wanfang_id&quot;:null},{&quot;workplace&quot;:&quot;&quot;,&quot;name&quot;:&quot;Yong Lei&quot;,&quot;given&quot;:&quot;Yong&quot;,&quot;family&quot;:&quot;Lei&quot;,&quot;orcid&quot;:null,&quot;s2_id&quot;:null,&quot;wanfang_id&quot;:null},{&quot;workplace&quot;:&quot;&quot;,&quot;name&quot;:&quot;Boshou Liao&quot;,&quot;given&quot;:&quot;Boshou&quot;,&quot;family&quot;:&quot;Liao&quot;,&quot;orcid&quot;:null,&quot;s2_id&quot;:null,&quot;wanfang_id&quot;:null},{&quot;workplace&quot;:&quot;&quot;,&quot;name&quot;:&quot;Jinyong Huang&quot;,&quot;given&quot;:&quot;Jinyong&quot;,&quot;family&quot;:&quot;Huang&quot;,&quot;orcid&quot;:null,&quot;s2_id&quot;:null,&quot;wanfang_id&quot;:null},{&quot;workplace&quot;:&quot;&quot;,&quot;name&quot;:&quot;Shunmou Huang&quot;,&quot;given&quot;:&quot;Shunmou&quot;,&quot;family&quot;:&quot;Huang&quot;,&quot;orcid&quot;:null,&quot;s2_id&quot;:null,&quot;wanfang_id&quot;:null},{&quot;workplace&quot;:&quot;&quot;,&quot;name&quot;:&quot;Wenhui Wei&quot;,&quot;given&quot;:&quot;Wenhui&quot;,&quot;family&quot;:&quot;Wei&quot;,&quot;orcid&quot;:null,&quot;s2_id&quot;:null,&quot;wanfang_id&quot;:null},{&quot;workplace&quot;:&quot;&quot;,&quot;name&quot;:&quot;Huifang Jiang&quot;,&quot;given&quot;:&quot;Huifang&quot;,&quot;family&quot;:&quot;Jiang&quot;,&quot;orcid&quot;:null,&quot;s2_id&quot;:null,&quot;wanfang_id&quot;:null}],&quot;type&quot;:&quot;article-journal&quot;,&quot;container-title&quot;:&quot;BMC Genomics.ivycite&quot;,&quot;container-title-short&quot;:&quot;BMC Genomics&quot;,&quot;DOI&quot;:&quot;10.1186/1471-2164-15-1078&quot;},&quot;598213&quot;:{&quot;id&quot;:598213,&quot;project_id&quot;:56094,&quot;plain_title&quot;:&quot;Microarray Analysis of the Transcriptome for Bacterial Wilt Resistance in Pepper (Capsicum annuum L.)&quot;,&quot;keywords&quot;:[],&quot;issued&quot;:{&quot;date_parts&quot;:[2011,11,21],&quot;date_time&quot;:null,&quot;date-parts&quot;:[[2011]]},&quot;authors&quot;:[{&quot;workplace&quot;:&quot;&quot;,&quot;name&quot;:&quot;Jihyun HWANG&quot;,&quot;given&quot;:&quot;Jihyun&quot;,&quot;family&quot;:&quot;HWANG&quot;,&quot;orcid&quot;:null,&quot;s2_id&quot;:null,&quot;wanfang_id&quot;:null},{&quot;workplace&quot;:&quot;&quot;,&quot;name&quot;:&quot;Youngmi CHOI&quot;,&quot;given&quot;:&quot;Youngmi&quot;,&quot;family&quot;:&quot;CHOI&quot;,&quot;orcid&quot;:null,&quot;s2_id&quot;:null,&quot;wanfang_id&quot;:null},{&quot;workplace&quot;:&quot;&quot;,&quot;name&quot;:&quot;Jumsoon KANG&quot;,&quot;given&quot;:&quot;Jumsoon&quot;,&quot;family&quot;:&quot;KANG&quot;,&quot;orcid&quot;:null,&quot;s2_id&quot;:null,&quot;wanfang_id&quot;:null},{&quot;workplace&quot;:&quot;&quot;,&quot;name&quot;:&quot;Suntae KIM&quot;,&quot;given&quot;:&quot;Suntae&quot;,&quot;family&quot;:&quot;KIM&quot;,&quot;orcid&quot;:null,&quot;s2_id&quot;:null,&quot;wanfang_id&quot;:null},{&quot;workplace&quot;:&quot;&quot;,&quot;name&quot;:&quot;Myeongcheoul CHO&quot;,&quot;given&quot;:&quot;Myeongcheoul&quot;,&quot;family&quot;:&quot;CHO&quot;,&quot;orcid&quot;:null,&quot;s2_id&quot;:null,&quot;wanfang_id&quot;:null},{&quot;workplace&quot;:&quot;&quot;,&quot;name&quot;:&quot;Lucica MIHALTE&quot;,&quot;given&quot;:&quot;Lucica&quot;,&quot;family&quot;:&quot;MIHALTE&quot;,&quot;orcid&quot;:null,&quot;s2_id&quot;:null,&quot;wanfang_id&quot;:null},{&quot;workplace&quot;:&quot;&quot;,&quot;name&quot;:&quot;Younghoon PARK&quot;,&quot;given&quot;:&quot;Younghoon&quot;,&quot;family&quot;:&quot;PARK&quot;,&quot;orcid&quot;:null,&quot;s2_id&quot;:null,&quot;wanfang_id&quot;:null}],&quot;translated_authors&quot;:[],&quot;custom_fields&quot;:{},&quot;doi&quot;:&quot;10.15835/nbha3926820&quot;,&quot;pm_id&quot;:null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5835/nbha3926820&quot;,&quot;categories&quot;:&quot;&quot;,&quot;call_number&quot;:&quot;&quot;,&quot;title&quot;:&quot;Microarray Analysis of the Transcriptome for Bacterial Wilt Resistance in Pepper (Capsicum annuum L.)&quot;,&quot;short_title&quot;:&quot;&quot;,&quot;translated_title&quot;:&quot;&quot;,&quot;genre&quot;:&quot;&quot;,&quot;organization&quot;:&quot;&quot;,&quot;institution&quot;:&quot;&quot;,&quot;school&quot;:&quot;&quot;,&quot;publisher&quot;:&quot;University of Agricultural Sciences and Veterinary Medicine Cluj-Napoca&quot;,&quot;publisher_place&quot;:&quot;&quot;,&quot;address&quot;:&quot;&quot;,&quot;container_title&quot;:&quot;Notulae Botanicae Horti Agrobotanici Cluj-Napoca&quot;,&quot;translated_container_title&quot;:&quot;&quot;,&quot;short_container_title&quot;:&quot;Not Bot Hort Agrobot Cluj&quot;,&quot;issn&quot;:&quot;1842-4309&quot;,&quot;journal&quot;:&quot;Notulae Botanicae Horti Agrobotanici Cluj-Napoca&quot;,&quot;journal_abbreviation&quot;:&quot;Not Bot Hort Agrobot Cluj&quot;,&quot;event_title&quot;:&quot;&quot;,&quot;event_place&quot;:&quot;&quot;,&quot;volume&quot;:&quot;39&quot;,&quot;issue&quot;:&quot;2&quot;,&quot;section&quot;:&quot;&quot;,&quot;page&quot;:&quot;49&quot;,&quot;isbn&quot;:&quot;&quot;,&quot;book_title&quot;:&quot;&quot;,&quot;editor&quot;:&quot;&quot;,&quot;edition&quot;:&quot;&quot;,&quot;series&quot;:&quot;&quot;,&quot;chapter&quot;:&quot;&quot;,&quot;venue&quot;:&quot;Notulae Botanicae Horti Agrobotanici Cluj-Napoca&quot;,&quot;note&quot;:&quot;&quot;,&quot;author&quot;:[{&quot;workplace&quot;:&quot;&quot;,&quot;name&quot;:&quot;Jihyun HWANG&quot;,&quot;given&quot;:&quot;Jihyun&quot;,&quot;family&quot;:&quot;HWANG&quot;,&quot;orcid&quot;:null,&quot;s2_id&quot;:null,&quot;wanfang_id&quot;:null},{&quot;workplace&quot;:&quot;&quot;,&quot;name&quot;:&quot;Youngmi CHOI&quot;,&quot;given&quot;:&quot;Youngmi&quot;,&quot;family&quot;:&quot;CHOI&quot;,&quot;orcid&quot;:null,&quot;s2_id&quot;:null,&quot;wanfang_id&quot;:null},{&quot;workplace&quot;:&quot;&quot;,&quot;name&quot;:&quot;Jumsoon KANG&quot;,&quot;given&quot;:&quot;Jumsoon&quot;,&quot;family&quot;:&quot;KANG&quot;,&quot;orcid&quot;:null,&quot;s2_id&quot;:null,&quot;wanfang_id&quot;:null},{&quot;workplace&quot;:&quot;&quot;,&quot;name&quot;:&quot;Suntae KIM&quot;,&quot;given&quot;:&quot;Suntae&quot;,&quot;family&quot;:&quot;KIM&quot;,&quot;orcid&quot;:null,&quot;s2_id&quot;:null,&quot;wanfang_id&quot;:null},{&quot;workplace&quot;:&quot;&quot;,&quot;name&quot;:&quot;Myeongcheoul CHO&quot;,&quot;given&quot;:&quot;Myeongcheoul&quot;,&quot;family&quot;:&quot;CHO&quot;,&quot;orcid&quot;:null,&quot;s2_id&quot;:null,&quot;wanfang_id&quot;:null},{&quot;workplace&quot;:&quot;&quot;,&quot;name&quot;:&quot;Lucica MIHALTE&quot;,&quot;given&quot;:&quot;Lucica&quot;,&quot;family&quot;:&quot;MIHALTE&quot;,&quot;orcid&quot;:null,&quot;s2_id&quot;:null,&quot;wanfang_id&quot;:null},{&quot;workplace&quot;:&quot;&quot;,&quot;name&quot;:&quot;Younghoon PARK&quot;,&quot;given&quot;:&quot;Younghoon&quot;,&quot;family&quot;:&quot;PARK&quot;,&quot;orcid&quot;:null,&quot;s2_id&quot;:null,&quot;wanfang_id&quot;:null}],&quot;type&quot;:&quot;article-journal&quot;,&quot;container-title&quot;:&quot;Notulae Botanicae Horti Agrobotanici Cluj-Napoca.ivycite&quot;,&quot;container-title-short&quot;:&quot;Not Bot Hort Agrobot Cluj&quot;,&quot;DOI&quot;:&quot;10.15835/nbha3926820&quot;},&quot;598215&quot;:{&quot;id&quot;:598215,&quot;project_id&quot;:56094,&quot;plain_title&quot;:&quot;Deep Sequencing Reveals Early Reprogramming of Arabidopsis Root Transcriptomes Upon Ralstonia solanacearum Infection&quot;,&quot;keywords&quot;:[],&quot;issued&quot;:{&quot;date_parts&quot;:[2019,7],&quot;date_time&quot;:null,&quot;date-parts&quot;:[[2019]]},&quot;authors&quot;:[{&quot;workplace&quot;:&quot;State Key Laboratory of Crop Stress Biology for Arid Areas, College of Agronomy, Northwest A&amp;F University, Yangling, Shaanxi 712100, China&quot;,&quot;name&quot;:&quot;Cuizhu Zhao&quot;,&quot;given&quot;:&quot;Cuizhu&quot;,&quot;family&quot;:&quot;Zhao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Huijuan Wang&quot;,&quot;given&quot;:&quot;Huijuan&quot;,&quot;family&quot;:&quot;Wang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Yao Lu&quot;,&quot;given&quot;:&quot;Yao&quot;,&quot;family&quot;:&quot;Lu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Jinxue Hu&quot;,&quot;given&quot;:&quot;Jinxue&quot;,&quot;family&quot;:&quot;Hu&quot;,&quot;orcid&quot;:null,&quot;s2_id&quot;:null,&quot;wanfang_id&quot;:null},{&quot;workplace&quot;:&quot;National Wolfberry Engineering Research Center, Ningxia Academy of Agriculture and Forestry Sciences, Yinchuan, Ningxia 750002, China&quot;,&quot;name&quot;:&quot;Ling Qu&quot;,&quot;given&quot;:&quot;Ling&quot;,&quot;family&quot;:&quot;Qu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Zheqing Li&quot;,&quot;given&quot;:&quot;Zheqing&quot;,&quot;family&quot;:&quot;Li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Dongdong Wang&quot;,&quot;given&quot;:&quot;Dongdong&quot;,&quot;family&quot;:&quot;Wang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Yizhe He&quot;,&quot;given&quot;:&quot;Yizhe&quot;,&quot;family&quot;:&quot;He&quot;,&quot;orcid&quot;:null,&quot;s2_id&quot;:null,&quot;wanfang_id&quot;:null},{&quot;workplace&quot;:&quot;Genetics section, Universitat de Barcelona, 08028 Barcelona, Catalonia, Spain&quot;,&quot;name&quot;:&quot;Marc Valls&quot;,&quot;given&quot;:&quot;Marc&quot;,&quot;family&quot;:&quot;Valls&quot;,&quot;orcid&quot;:null,&quot;s2_id&quot;:null,&quot;wanfang_id&quot;:null},{&quot;workplace&quot;:&quot;Centre for Research in Agricultural Genomics (CRAG), CSIC-IRTA-UAB-UB, 08193 Barcelona, Catalonia, Spain&quot;,&quot;name&quot;:&quot;Núria S. Coll&quot;,&quot;given&quot;:&quot;Núria S.&quot;,&quot;family&quot;:&quot;Coll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Qin Chen&quot;,&quot;given&quot;:&quot;Qin&quot;,&quot;family&quot;:&quot;Chen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Haibin Lu&quot;,&quot;given&quot;:&quot;Haibin&quot;,&quot;family&quot;:&quot;Lu&quot;,&quot;orcid&quot;:null,&quot;s2_id&quot;:null,&quot;wanfang_id&quot;:null}],&quot;translated_authors&quot;:[],&quot;custom_fields&quot;:{},&quot;doi&quot;:&quot;10.1094/mpmi-10-18-0268-r&quot;,&quot;pm_id&quot;:&quot;31140930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94/mpmi-10-18-0268-r&quot;,&quot;categories&quot;:&quot;&quot;,&quot;call_number&quot;:&quot;&quot;,&quot;title&quot;:&quot;Deep Sequencing Reveals Early Reprogramming of Arabidopsis Root Transcriptomes Upon Ralstonia solanacearum Infection&quot;,&quot;short_title&quot;:&quot;&quot;,&quot;translated_title&quot;:&quot;&quot;,&quot;genre&quot;:&quot;&quot;,&quot;organization&quot;:&quot;&quot;,&quot;institution&quot;:&quot;&quot;,&quot;school&quot;:&quot;&quot;,&quot;publisher&quot;:&quot;Scientific Societies&quot;,&quot;publisher_place&quot;:&quot;&quot;,&quot;address&quot;:&quot;&quot;,&quot;container_title&quot;:&quot;Molecular Plant-Microbe Interactions®&quot;,&quot;translated_container_title&quot;:&quot;&quot;,&quot;short_container_title&quot;:&quot;MPMI&quot;,&quot;issn&quot;:&quot;1943-7706&quot;,&quot;journal&quot;:&quot;Molecular Plant-Microbe Interactions®&quot;,&quot;journal_abbreviation&quot;:&quot;MPMI&quot;,&quot;event_title&quot;:&quot;&quot;,&quot;event_place&quot;:&quot;&quot;,&quot;volume&quot;:&quot;32&quot;,&quot;issue&quot;:&quot;7&quot;,&quot;section&quot;:&quot;&quot;,&quot;page&quot;:&quot;813-827&quot;,&quot;isbn&quot;:&quot;&quot;,&quot;book_title&quot;:&quot;&quot;,&quot;editor&quot;:&quot;&quot;,&quot;edition&quot;:&quot;&quot;,&quot;series&quot;:&quot;&quot;,&quot;chapter&quot;:&quot;&quot;,&quot;venue&quot;:&quot;Molecular Plant-Microbe Interactions®&quot;,&quot;note&quot;:&quot;&quot;,&quot;author&quot;:[{&quot;workplace&quot;:&quot;State Key Laboratory of Crop Stress Biology for Arid Areas, College of Agronomy, Northwest A&amp;F University, Yangling, Shaanxi 712100, China&quot;,&quot;name&quot;:&quot;Cuizhu Zhao&quot;,&quot;given&quot;:&quot;Cuizhu&quot;,&quot;family&quot;:&quot;Zhao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Huijuan Wang&quot;,&quot;given&quot;:&quot;Huijuan&quot;,&quot;family&quot;:&quot;Wang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Yao Lu&quot;,&quot;given&quot;:&quot;Yao&quot;,&quot;family&quot;:&quot;Lu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Jinxue Hu&quot;,&quot;given&quot;:&quot;Jinxue&quot;,&quot;family&quot;:&quot;Hu&quot;,&quot;orcid&quot;:null,&quot;s2_id&quot;:null,&quot;wanfang_id&quot;:null},{&quot;workplace&quot;:&quot;National Wolfberry Engineering Research Center, Ningxia Academy of Agriculture and Forestry Sciences, Yinchuan, Ningxia 750002, China&quot;,&quot;name&quot;:&quot;Ling Qu&quot;,&quot;given&quot;:&quot;Ling&quot;,&quot;family&quot;:&quot;Qu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Zheqing Li&quot;,&quot;given&quot;:&quot;Zheqing&quot;,&quot;family&quot;:&quot;Li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Dongdong Wang&quot;,&quot;given&quot;:&quot;Dongdong&quot;,&quot;family&quot;:&quot;Wang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Yizhe He&quot;,&quot;given&quot;:&quot;Yizhe&quot;,&quot;family&quot;:&quot;He&quot;,&quot;orcid&quot;:null,&quot;s2_id&quot;:null,&quot;wanfang_id&quot;:null},{&quot;workplace&quot;:&quot;Genetics section, Universitat de Barcelona, 08028 Barcelona, Catalonia, Spain&quot;,&quot;name&quot;:&quot;Marc Valls&quot;,&quot;given&quot;:&quot;Marc&quot;,&quot;family&quot;:&quot;Valls&quot;,&quot;orcid&quot;:null,&quot;s2_id&quot;:null,&quot;wanfang_id&quot;:null},{&quot;workplace&quot;:&quot;Centre for Research in Agricultural Genomics (CRAG), CSIC-IRTA-UAB-UB, 08193 Barcelona, Catalonia, Spain&quot;,&quot;name&quot;:&quot;Núria S. Coll&quot;,&quot;given&quot;:&quot;Núria S.&quot;,&quot;family&quot;:&quot;Coll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Qin Chen&quot;,&quot;given&quot;:&quot;Qin&quot;,&quot;family&quot;:&quot;Chen&quot;,&quot;orcid&quot;:null,&quot;s2_id&quot;:null,&quot;wanfang_id&quot;:null},{&quot;workplace&quot;:&quot;State Key Laboratory of Crop Stress Biology for Arid Areas, College of Agronomy, Northwest A&amp;F University, Yangling, Shaanxi 712100, China&quot;,&quot;name&quot;:&quot;Haibin Lu&quot;,&quot;given&quot;:&quot;Haibin&quot;,&quot;family&quot;:&quot;Lu&quot;,&quot;orcid&quot;:null,&quot;s2_id&quot;:null,&quot;wanfang_id&quot;:null}],&quot;type&quot;:&quot;article-journal&quot;,&quot;container-title&quot;:&quot;Molecular Plant-Microbe Interactions®.ivycite&quot;,&quot;container-title-short&quot;:&quot;MPMI&quot;,&quot;DOI&quot;:&quot;10.1094/mpmi-10-18-0268-r&quot;},&quot;598221&quot;:{&quot;id&quot;:598221,&quot;project_id&quot;:56094,&quot;plain_title&quot;:&quot;Whole Root Transcriptomic Analysis Suggests a Role for Auxin Pathways in Resistance to Ralstonia solanacearum in Tomato&quot;,&quot;keywords&quot;:[],&quot;issued&quot;:{&quot;date_parts&quot;:[2018,4],&quot;date_time&quot;:null,&quot;date-parts&quot;:[[2018]]},&quot;authors&quot;:[{&quot;workplace&quot;:&quot;Purdue University, Department of Botany and Plant Pathology, 915 W. State Street, West Lafayette, IN 47907, U.S.A.&quot;,&quot;name&quot;:&quot;Elizabeth French&quot;,&quot;given&quot;:&quot;Elizabeth&quot;,&quot;family&quot;:&quot;French&quot;,&quot;orcid&quot;:null,&quot;s2_id&quot;:null,&quot;wanfang_id&quot;:null},{&quot;workplace&quot;:&quot;Purdue University, Department of Botany and Plant Pathology, 915 W. State Street, West Lafayette, IN 47907, U.S.A.&quot;,&quot;name&quot;:&quot;Bong-Suk Kim&quot;,&quot;given&quot;:&quot;Bong-Suk&quot;,&quot;family&quot;:&quot;Kim&quot;,&quot;orcid&quot;:null,&quot;s2_id&quot;:null,&quot;wanfang_id&quot;:null},{&quot;workplace&quot;:&quot;Purdue University, Department of Botany and Plant Pathology, 915 W. State Street, West Lafayette, IN 47907, U.S.A.&quot;,&quot;name&quot;:&quot;Katherine Rivera-Zuluaga&quot;,&quot;given&quot;:&quot;Katherine&quot;,&quot;family&quot;:&quot;Rivera-Zuluaga&quot;,&quot;orcid&quot;:null,&quot;s2_id&quot;:null,&quot;wanfang_id&quot;:null},{&quot;workplace&quot;:&quot;Purdue University, Department of Botany and Plant Pathology, 915 W. State Street, West Lafayette, IN 47907, U.S.A.&quot;,&quot;name&quot;:&quot;Anjali S. Iyer-Pascuzzi&quot;,&quot;given&quot;:&quot;Anjali S.&quot;,&quot;family&quot;:&quot;Iyer-Pascuzzi&quot;,&quot;orcid&quot;:null,&quot;s2_id&quot;:null,&quot;wanfang_id&quot;:null}],&quot;translated_authors&quot;:[],&quot;custom_fields&quot;:{},&quot;doi&quot;:&quot;10.1094/mpmi-08-17-0209-r&quot;,&quot;pm_id&quot;:&quot;29153016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94/mpmi-08-17-0209-r&quot;,&quot;categories&quot;:&quot;&quot;,&quot;call_number&quot;:&quot;&quot;,&quot;title&quot;:&quot;Whole Root Transcriptomic Analysis Suggests a Role for Auxin Pathways in Resistance to Ralstonia solanacearum in Tomato&quot;,&quot;short_title&quot;:&quot;&quot;,&quot;translated_title&quot;:&quot;&quot;,&quot;genre&quot;:&quot;&quot;,&quot;organization&quot;:&quot;&quot;,&quot;institution&quot;:&quot;&quot;,&quot;school&quot;:&quot;&quot;,&quot;publisher&quot;:&quot;Scientific Societies&quot;,&quot;publisher_place&quot;:&quot;&quot;,&quot;address&quot;:&quot;&quot;,&quot;container_title&quot;:&quot;Molecular Plant-Microbe Interactions®&quot;,&quot;translated_container_title&quot;:&quot;&quot;,&quot;short_container_title&quot;:&quot;MPMI&quot;,&quot;issn&quot;:&quot;1943-7706&quot;,&quot;journal&quot;:&quot;Molecular Plant-Microbe Interactions®&quot;,&quot;journal_abbreviation&quot;:&quot;MPMI&quot;,&quot;event_title&quot;:&quot;&quot;,&quot;event_place&quot;:&quot;&quot;,&quot;volume&quot;:&quot;31&quot;,&quot;issue&quot;:&quot;4&quot;,&quot;section&quot;:&quot;&quot;,&quot;page&quot;:&quot;432-444&quot;,&quot;isbn&quot;:&quot;&quot;,&quot;book_title&quot;:&quot;&quot;,&quot;editor&quot;:&quot;&quot;,&quot;edition&quot;:&quot;&quot;,&quot;series&quot;:&quot;&quot;,&quot;chapter&quot;:&quot;&quot;,&quot;venue&quot;:&quot;Molecular Plant-Microbe Interactions®&quot;,&quot;note&quot;:&quot;&quot;,&quot;author&quot;:[{&quot;workplace&quot;:&quot;Purdue University, Department of Botany and Plant Pathology, 915 W. State Street, West Lafayette, IN 47907, U.S.A.&quot;,&quot;name&quot;:&quot;Elizabeth French&quot;,&quot;given&quot;:&quot;Elizabeth&quot;,&quot;family&quot;:&quot;French&quot;,&quot;orcid&quot;:null,&quot;s2_id&quot;:null,&quot;wanfang_id&quot;:null},{&quot;workplace&quot;:&quot;Purdue University, Department of Botany and Plant Pathology, 915 W. State Street, West Lafayette, IN 47907, U.S.A.&quot;,&quot;name&quot;:&quot;Bong-Suk Kim&quot;,&quot;given&quot;:&quot;Bong-Suk&quot;,&quot;family&quot;:&quot;Kim&quot;,&quot;orcid&quot;:null,&quot;s2_id&quot;:null,&quot;wanfang_id&quot;:null},{&quot;workplace&quot;:&quot;Purdue University, Department of Botany and Plant Pathology, 915 W. State Street, West Lafayette, IN 47907, U.S.A.&quot;,&quot;name&quot;:&quot;Katherine Rivera-Zuluaga&quot;,&quot;given&quot;:&quot;Katherine&quot;,&quot;family&quot;:&quot;Rivera-Zuluaga&quot;,&quot;orcid&quot;:null,&quot;s2_id&quot;:null,&quot;wanfang_id&quot;:null},{&quot;workplace&quot;:&quot;Purdue University, Department of Botany and Plant Pathology, 915 W. State Street, West Lafayette, IN 47907, U.S.A.&quot;,&quot;name&quot;:&quot;Anjali S. Iyer-Pascuzzi&quot;,&quot;given&quot;:&quot;Anjali S.&quot;,&quot;family&quot;:&quot;Iyer-Pascuzzi&quot;,&quot;orcid&quot;:null,&quot;s2_id&quot;:null,&quot;wanfang_id&quot;:null}],&quot;type&quot;:&quot;article-journal&quot;,&quot;container-title&quot;:&quot;Molecular Plant-Microbe Interactions®.ivycite&quot;,&quot;container-title-short&quot;:&quot;MPMI&quot;,&quot;DOI&quot;:&quot;10.1094/mpmi-08-17-0209-r&quot;},&quot;598223&quot;:{&quot;id&quot;:598223,&quot;project_id&quot;:56094,&quot;plain_title&quot;:&quot;Transcriptome responses to Ralstonia solanacearum infection in the roots of the wild potato Solanum commersonii&quot;,&quot;keywords&quot;:[],&quot;issued&quot;:{&quot;date_parts&quot;:[2015,3,26],&quot;date_time&quot;:null,&quot;date-parts&quot;:[[2015]]},&quot;authors&quot;:[{&quot;workplace&quot;:&quot;&quot;,&quot;name&quot;:&quot;A Paola Zuluaga&quot;,&quot;given&quot;:&quot;A Paola&quot;,&quot;family&quot;:&quot;Zuluaga&quot;,&quot;orcid&quot;:null,&quot;s2_id&quot;:null,&quot;wanfang_id&quot;:null},{&quot;workplace&quot;:&quot;&quot;,&quot;name&quot;:&quot;Montserrat Solé&quot;,&quot;given&quot;:&quot;Montserrat&quot;,&quot;family&quot;:&quot;Solé&quot;,&quot;orcid&quot;:null,&quot;s2_id&quot;:null,&quot;wanfang_id&quot;:null},{&quot;workplace&quot;:&quot;&quot;,&quot;name&quot;:&quot;Haibin Lu&quot;,&quot;given&quot;:&quot;Haibin&quot;,&quot;family&quot;:&quot;Lu&quot;,&quot;orcid&quot;:null,&quot;s2_id&quot;:null,&quot;wanfang_id&quot;:null},{&quot;workplace&quot;:&quot;&quot;,&quot;name&quot;:&quot;Elsa Góngora-Castillo&quot;,&quot;given&quot;:&quot;Elsa&quot;,&quot;family&quot;:&quot;Góngora-Castillo&quot;,&quot;orcid&quot;:null,&quot;s2_id&quot;:null,&quot;wanfang_id&quot;:null},{&quot;workplace&quot;:&quot;&quot;,&quot;name&quot;:&quot;Brieanne Vaillancourt&quot;,&quot;given&quot;:&quot;Brieanne&quot;,&quot;family&quot;:&quot;Vaillancourt&quot;,&quot;orcid&quot;:null,&quot;s2_id&quot;:null,&quot;wanfang_id&quot;:null},{&quot;workplace&quot;:&quot;&quot;,&quot;name&quot;:&quot;Nuria Coll&quot;,&quot;given&quot;:&quot;Nuria&quot;,&quot;family&quot;:&quot;Coll&quot;,&quot;orcid&quot;:null,&quot;s2_id&quot;:null,&quot;wanfang_id&quot;:null},{&quot;workplace&quot;:&quot;&quot;,&quot;name&quot;:&quot;C Robin Buell&quot;,&quot;given&quot;:&quot;C Robin&quot;,&quot;family&quot;:&quot;Buell&quot;,&quot;orcid&quot;:null,&quot;s2_id&quot;:null,&quot;wanfang_id&quot;:null},{&quot;workplace&quot;:&quot;&quot;,&quot;name&quot;:&quot;Marc Valls&quot;,&quot;given&quot;:&quot;Marc&quot;,&quot;family&quot;:&quot;Valls&quot;,&quot;orcid&quot;:null,&quot;s2_id&quot;:null,&quot;wanfang_id&quot;:null}],&quot;translated_authors&quot;:[],&quot;custom_fields&quot;:{},&quot;doi&quot;:&quot;10.1186/s12864-015-1460-1&quot;,&quot;pm_id&quot;:&quot;25880642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186/s12864-015-1460-1&quot;,&quot;categories&quot;:&quot;&quot;,&quot;call_number&quot;:&quot;&quot;,&quot;title&quot;:&quot;Transcriptome responses to Ralstonia solanacearum infection in the roots of the wild potato Solanum commersonii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BMC Genomics&quot;,&quot;translated_container_title&quot;:&quot;&quot;,&quot;short_container_title&quot;:&quot;BMC Genomics&quot;,&quot;issn&quot;:&quot;1471-2164&quot;,&quot;journal&quot;:&quot;BMC Genomics&quot;,&quot;journal_abbreviation&quot;:&quot;BMC Genomics&quot;,&quot;event_title&quot;:&quot;&quot;,&quot;event_place&quot;:&quot;&quot;,&quot;volume&quot;:&quot;16&quot;,&quot;issue&quot;:&quot;1&quot;,&quot;section&quot;:&quot;&quot;,&quot;page&quot;:&quot;&quot;,&quot;isbn&quot;:&quot;&quot;,&quot;book_title&quot;:&quot;&quot;,&quot;editor&quot;:&quot;&quot;,&quot;edition&quot;:&quot;&quot;,&quot;series&quot;:&quot;&quot;,&quot;chapter&quot;:&quot;&quot;,&quot;venue&quot;:&quot;BMC Genomics&quot;,&quot;note&quot;:&quot;&quot;,&quot;author&quot;:[{&quot;workplace&quot;:&quot;&quot;,&quot;name&quot;:&quot;A Paola Zuluaga&quot;,&quot;given&quot;:&quot;A Paola&quot;,&quot;family&quot;:&quot;Zuluaga&quot;,&quot;orcid&quot;:null,&quot;s2_id&quot;:null,&quot;wanfang_id&quot;:null},{&quot;workplace&quot;:&quot;&quot;,&quot;name&quot;:&quot;Montserrat Solé&quot;,&quot;given&quot;:&quot;Montserrat&quot;,&quot;family&quot;:&quot;Solé&quot;,&quot;orcid&quot;:null,&quot;s2_id&quot;:null,&quot;wanfang_id&quot;:null},{&quot;workplace&quot;:&quot;&quot;,&quot;name&quot;:&quot;Haibin Lu&quot;,&quot;given&quot;:&quot;Haibin&quot;,&quot;family&quot;:&quot;Lu&quot;,&quot;orcid&quot;:null,&quot;s2_id&quot;:null,&quot;wanfang_id&quot;:null},{&quot;workplace&quot;:&quot;&quot;,&quot;name&quot;:&quot;Elsa Góngora-Castillo&quot;,&quot;given&quot;:&quot;Elsa&quot;,&quot;family&quot;:&quot;Góngora-Castillo&quot;,&quot;orcid&quot;:null,&quot;s2_id&quot;:null,&quot;wanfang_id&quot;:null},{&quot;workplace&quot;:&quot;&quot;,&quot;name&quot;:&quot;Brieanne Vaillancourt&quot;,&quot;given&quot;:&quot;Brieanne&quot;,&quot;family&quot;:&quot;Vaillancourt&quot;,&quot;orcid&quot;:null,&quot;s2_id&quot;:null,&quot;wanfang_id&quot;:null},{&quot;workplace&quot;:&quot;&quot;,&quot;name&quot;:&quot;Nuria Coll&quot;,&quot;given&quot;:&quot;Nuria&quot;,&quot;family&quot;:&quot;Coll&quot;,&quot;orcid&quot;:null,&quot;s2_id&quot;:null,&quot;wanfang_id&quot;:null},{&quot;workplace&quot;:&quot;&quot;,&quot;name&quot;:&quot;C Robin Buell&quot;,&quot;given&quot;:&quot;C Robin&quot;,&quot;family&quot;:&quot;Buell&quot;,&quot;orcid&quot;:null,&quot;s2_id&quot;:null,&quot;wanfang_id&quot;:null},{&quot;workplace&quot;:&quot;&quot;,&quot;name&quot;:&quot;Marc Valls&quot;,&quot;given&quot;:&quot;Marc&quot;,&quot;family&quot;:&quot;Valls&quot;,&quot;orcid&quot;:null,&quot;s2_id&quot;:null,&quot;wanfang_id&quot;:null}],&quot;type&quot;:&quot;article-journal&quot;,&quot;container-title&quot;:&quot;BMC Genomics.ivycite&quot;,&quot;container-title-short&quot;:&quot;BMC Genomics&quot;,&quot;DOI&quot;:&quot;10.1186/s12864-015-1460-1&quot;},&quot;598224&quot;:{&quot;id&quot;:598224,&quot;project_id&quot;:56094,&quot;plain_title&quot;:&quot;Transcriptomic analysis to reveal the differentially expressed miRNA targets and their miRNAs in response to Ralstonia solanacearum in ginger species&quot;,&quot;keywords&quot;:[],&quot;issued&quot;:{&quot;date_parts&quot;:[2021,7,29],&quot;date_time&quot;:null,&quot;date-parts&quot;:[[2021]]},&quot;authors&quot;:[{&quot;workplace&quot;:&quot;&quot;,&quot;name&quot;:&quot;Mohandas Snigdha&quot;,&quot;given&quot;:&quot;Mohandas&quot;,&quot;family&quot;:&quot;Snigdha&quot;,&quot;orcid&quot;:null,&quot;s2_id&quot;:null,&quot;wanfang_id&quot;:null},{&quot;workplace&quot;:&quot;&quot;,&quot;name&quot;:&quot;Duraisamy Prasath&quot;,&quot;given&quot;:&quot;Duraisamy&quot;,&quot;family&quot;:&quot;Prasath&quot;,&quot;orcid&quot;:null,&quot;s2_id&quot;:null,&quot;wanfang_id&quot;:null}],&quot;translated_authors&quot;:[],&quot;custom_fields&quot;:{},&quot;doi&quot;:&quot;10.1186/s12870-021-03108-0&quot;,&quot;pm_id&quot;:&quot;34325661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186/s12870-021-03108-0&quot;,&quot;categories&quot;:&quot;&quot;,&quot;call_number&quot;:&quot;&quot;,&quot;title&quot;:&quot;Transcriptomic analysis to reveal the differentially expressed miRNA targets and their miRNAs in response to Ralstonia solanacearum in ginger species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BMC Plant Biology&quot;,&quot;translated_container_title&quot;:&quot;&quot;,&quot;short_container_title&quot;:&quot;BMC Plant Biol&quot;,&quot;issn&quot;:&quot;1471-2229&quot;,&quot;journal&quot;:&quot;BMC Plant Biology&quot;,&quot;journal_abbreviation&quot;:&quot;BMC Plant Biol&quot;,&quot;event_title&quot;:&quot;&quot;,&quot;event_place&quot;:&quot;&quot;,&quot;volume&quot;:&quot;21&quot;,&quot;issue&quot;:&quot;1&quot;,&quot;section&quot;:&quot;&quot;,&quot;page&quot;:&quot;&quot;,&quot;isbn&quot;:&quot;&quot;,&quot;book_title&quot;:&quot;&quot;,&quot;editor&quot;:&quot;&quot;,&quot;edition&quot;:&quot;&quot;,&quot;series&quot;:&quot;&quot;,&quot;chapter&quot;:&quot;&quot;,&quot;venue&quot;:&quot;BMC Plant Biology&quot;,&quot;note&quot;:&quot;&quot;,&quot;author&quot;:[{&quot;workplace&quot;:&quot;&quot;,&quot;name&quot;:&quot;Mohandas Snigdha&quot;,&quot;given&quot;:&quot;Mohandas&quot;,&quot;family&quot;:&quot;Snigdha&quot;,&quot;orcid&quot;:null,&quot;s2_id&quot;:null,&quot;wanfang_id&quot;:null},{&quot;workplace&quot;:&quot;&quot;,&quot;name&quot;:&quot;Duraisamy Prasath&quot;,&quot;given&quot;:&quot;Duraisamy&quot;,&quot;family&quot;:&quot;Prasath&quot;,&quot;orcid&quot;:null,&quot;s2_id&quot;:null,&quot;wanfang_id&quot;:null}],&quot;type&quot;:&quot;article-journal&quot;,&quot;container-title&quot;:&quot;BMC Plant Biology.ivycite&quot;,&quot;container-title-short&quot;:&quot;BMC Plant Biol&quot;,&quot;DOI&quot;:&quot;10.1186/s12870-021-03108-0&quot;},&quot;598225&quot;:{&quot;id&quot;:598225,&quot;project_id&quot;:56094,&quot;plain_title&quot;:&quot;RNA-Seq-derived identification of differential transcription in the eggplant ( Solanum melongena ) following inoculation with bacterial wilt&quot;,&quot;keywords&quot;:[],&quot;issued&quot;:{&quot;date_parts&quot;:[2018,2],&quot;date_time&quot;:null,&quot;date-parts&quot;:[[2018]]},&quot;authors&quot;:[{&quot;workplace&quot;:&quot;&quot;,&quot;name&quot;:&quot;Na Chen&quot;,&quot;given&quot;:&quot;Na&quot;,&quot;family&quot;:&quot;Chen&quot;,&quot;orcid&quot;:null,&quot;s2_id&quot;:null,&quot;wanfang_id&quot;:null},{&quot;workplace&quot;:&quot;&quot;,&quot;name&quot;:&quot;Bingwei Yu&quot;,&quot;given&quot;:&quot;Bingwei&quot;,&quot;family&quot;:&quot;Yu&quot;,&quot;orcid&quot;:null,&quot;s2_id&quot;:null,&quot;wanfang_id&quot;:null},{&quot;workplace&quot;:&quot;&quot;,&quot;name&quot;:&quot;Riyue Dong&quot;,&quot;given&quot;:&quot;Riyue&quot;,&quot;family&quot;:&quot;Dong&quot;,&quot;orcid&quot;:null,&quot;s2_id&quot;:null,&quot;wanfang_id&quot;:null},{&quot;workplace&quot;:&quot;&quot;,&quot;name&quot;:&quot;Jianjun Lei&quot;,&quot;given&quot;:&quot;Jianjun&quot;,&quot;family&quot;:&quot;Lei&quot;,&quot;orcid&quot;:null,&quot;s2_id&quot;:null,&quot;wanfang_id&quot;:null},{&quot;workplace&quot;:&quot;&quot;,&quot;name&quot;:&quot;Changming Chen&quot;,&quot;given&quot;:&quot;Changming&quot;,&quot;family&quot;:&quot;Chen&quot;,&quot;orcid&quot;:null,&quot;s2_id&quot;:null,&quot;wanfang_id&quot;:null},{&quot;workplace&quot;:&quot;&quot;,&quot;name&quot;:&quot;Bihao Cao&quot;,&quot;given&quot;:&quot;Bihao&quot;,&quot;family&quot;:&quot;Cao&quot;,&quot;orcid&quot;:null,&quot;s2_id&quot;:null,&quot;wanfang_id&quot;:null}],&quot;translated_authors&quot;:[],&quot;custom_fields&quot;:{},&quot;doi&quot;:&quot;10.1016/j.gene.2017.11.003&quot;,&quot;pm_id&quot;:&quot;29104166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16/j.gene.2017.11.003&quot;,&quot;categories&quot;:&quot;&quot;,&quot;call_number&quot;:&quot;&quot;,&quot;title&quot;:&quot;RNA-Seq-derived identification of differential transcription in the eggplant ( Solanum melongena ) following inoculation with bacterial wilt&quot;,&quot;short_title&quot;:&quot;&quot;,&quot;translated_title&quot;:&quot;&quot;,&quot;genre&quot;:&quot;&quot;,&quot;organization&quot;:&quot;&quot;,&quot;institution&quot;:&quot;&quot;,&quot;school&quot;:&quot;&quot;,&quot;publisher&quot;:&quot;Elsevier BV&quot;,&quot;publisher_place&quot;:&quot;&quot;,&quot;address&quot;:&quot;&quot;,&quot;container_title&quot;:&quot;Gene&quot;,&quot;translated_container_title&quot;:&quot;&quot;,&quot;short_container_title&quot;:&quot;Gene&quot;,&quot;issn&quot;:&quot;0378-1119&quot;,&quot;journal&quot;:&quot;Gene&quot;,&quot;journal_abbreviation&quot;:&quot;Gene&quot;,&quot;event_title&quot;:&quot;&quot;,&quot;event_place&quot;:&quot;&quot;,&quot;volume&quot;:&quot;644&quot;,&quot;issue&quot;:&quot;&quot;,&quot;section&quot;:&quot;&quot;,&quot;page&quot;:&quot;137-147&quot;,&quot;isbn&quot;:&quot;&quot;,&quot;book_title&quot;:&quot;&quot;,&quot;editor&quot;:&quot;&quot;,&quot;edition&quot;:&quot;&quot;,&quot;series&quot;:&quot;&quot;,&quot;chapter&quot;:&quot;&quot;,&quot;venue&quot;:&quot;Gene&quot;,&quot;note&quot;:&quot;&quot;,&quot;author&quot;:[{&quot;workplace&quot;:&quot;&quot;,&quot;name&quot;:&quot;Na Chen&quot;,&quot;given&quot;:&quot;Na&quot;,&quot;family&quot;:&quot;Chen&quot;,&quot;orcid&quot;:null,&quot;s2_id&quot;:null,&quot;wanfang_id&quot;:null},{&quot;workplace&quot;:&quot;&quot;,&quot;name&quot;:&quot;Bingwei Yu&quot;,&quot;given&quot;:&quot;Bingwei&quot;,&quot;family&quot;:&quot;Yu&quot;,&quot;orcid&quot;:null,&quot;s2_id&quot;:null,&quot;wanfang_id&quot;:null},{&quot;workplace&quot;:&quot;&quot;,&quot;name&quot;:&quot;Riyue Dong&quot;,&quot;given&quot;:&quot;Riyue&quot;,&quot;family&quot;:&quot;Dong&quot;,&quot;orcid&quot;:null,&quot;s2_id&quot;:null,&quot;wanfang_id&quot;:null},{&quot;workplace&quot;:&quot;&quot;,&quot;name&quot;:&quot;Jianjun Lei&quot;,&quot;given&quot;:&quot;Jianjun&quot;,&quot;family&quot;:&quot;Lei&quot;,&quot;orcid&quot;:null,&quot;s2_id&quot;:null,&quot;wanfang_id&quot;:null},{&quot;workplace&quot;:&quot;&quot;,&quot;name&quot;:&quot;Changming Chen&quot;,&quot;given&quot;:&quot;Changming&quot;,&quot;family&quot;:&quot;Chen&quot;,&quot;orcid&quot;:null,&quot;s2_id&quot;:null,&quot;wanfang_id&quot;:null},{&quot;workplace&quot;:&quot;&quot;,&quot;name&quot;:&quot;Bihao Cao&quot;,&quot;given&quot;:&quot;Bihao&quot;,&quot;family&quot;:&quot;Cao&quot;,&quot;orcid&quot;:null,&quot;s2_id&quot;:null,&quot;wanfang_id&quot;:null}],&quot;type&quot;:&quot;article-journal&quot;,&quot;container-title&quot;:&quot;Gene.ivycite&quot;,&quot;container-title-short&quot;:&quot;Gene&quot;,&quot;DOI&quot;:&quot;10.1016/j.gene.2017.11.003&quot;},&quot;598353&quot;:{&quot;id&quot;:598353,&quot;project_id&quot;:56094,&quot;plain_title&quot;:&quot;Digital gene expression analysis of the response to Ralstonia solanacearum between resistant and susceptible tobacco varieties&quot;,&quot;keywords&quot;:[],&quot;issued&quot;:{&quot;date_parts&quot;:[2021,2,16],&quot;date_time&quot;:null,&quot;date-parts&quot;:[[2021]]},&quot;authors&quot;:[{&quot;workplace&quot;:&quot;&quot;,&quot;name&quot;:&quot;YanYan Li&quot;,&quot;given&quot;:&quot;YanYan&quot;,&quot;family&quot;:&quot;Li&quot;,&quot;orcid&quot;:null,&quot;s2_id&quot;:null,&quot;wanfang_id&quot;:null},{&quot;workplace&quot;:&quot;&quot;,&quot;name&quot;:&quot;Lin Wang&quot;,&quot;given&quot;:&quot;Lin&quot;,&quot;family&quot;:&quot;Wang&quot;,&quot;orcid&quot;:null,&quot;s2_id&quot;:null,&quot;wanfang_id&quot;:null},{&quot;workplace&quot;:&quot;&quot;,&quot;name&quot;:&quot;GuangWei Sun&quot;,&quot;given&quot;:&quot;GuangWei&quot;,&quot;family&quot;:&quot;Sun&quot;,&quot;orcid&quot;:null,&quot;s2_id&quot;:null,&quot;wanfang_id&quot;:null},{&quot;workplace&quot;:&quot;&quot;,&quot;name&quot;:&quot;XiHong Li&quot;,&quot;given&quot;:&quot;XiHong&quot;,&quot;family&quot;:&quot;Li&quot;,&quot;orcid&quot;:null,&quot;s2_id&quot;:null,&quot;wanfang_id&quot;:null},{&quot;workplace&quot;:&quot;&quot;,&quot;name&quot;:&quot;ZhenGuo Chen&quot;,&quot;given&quot;:&quot;ZhenGuo&quot;,&quot;family&quot;:&quot;Chen&quot;,&quot;orcid&quot;:null,&quot;s2_id&quot;:null,&quot;wanfang_id&quot;:null},{&quot;workplace&quot;:&quot;&quot;,&quot;name&quot;:&quot;Ji Feng&quot;,&quot;given&quot;:&quot;Ji&quot;,&quot;family&quot;:&quot;Feng&quot;,&quot;orcid&quot;:null,&quot;s2_id&quot;:null,&quot;wanfang_id&quot;:null},{&quot;workplace&quot;:&quot;&quot;,&quot;name&quot;:&quot;Yong Yang&quot;,&quot;given&quot;:&quot;Yong&quot;,&quot;family&quot;:&quot;Yang&quot;,&quot;orcid&quot;:null,&quot;s2_id&quot;:null,&quot;wanfang_id&quot;:null}],&quot;translated_authors&quot;:[],&quot;custom_fields&quot;:{},&quot;doi&quot;:&quot;10.1038/s41598-021-82576-8&quot;,&quot;pm_id&quot;:&quot;33594109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38/s41598-021-82576-8&quot;,&quot;categories&quot;:&quot;&quot;,&quot;call_number&quot;:&quot;&quot;,&quot;title&quot;:&quot;Digital gene expression analysis of the response to Ralstonia solanacearum between resistant and susceptible tobacco varieties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Scientific Reports&quot;,&quot;translated_container_title&quot;:&quot;&quot;,&quot;short_container_title&quot;:&quot;Sci Rep&quot;,&quot;issn&quot;:&quot;2045-2322&quot;,&quot;journal&quot;:&quot;Scientific Reports&quot;,&quot;journal_abbreviation&quot;:&quot;Sci Rep&quot;,&quot;event_title&quot;:&quot;&quot;,&quot;event_place&quot;:&quot;&quot;,&quot;volume&quot;:&quot;11&quot;,&quot;issue&quot;:&quot;1&quot;,&quot;section&quot;:&quot;&quot;,&quot;page&quot;:&quot;&quot;,&quot;isbn&quot;:&quot;&quot;,&quot;book_title&quot;:&quot;&quot;,&quot;editor&quot;:&quot;&quot;,&quot;edition&quot;:&quot;&quot;,&quot;series&quot;:&quot;&quot;,&quot;chapter&quot;:&quot;&quot;,&quot;venue&quot;:&quot;Scientific Reports&quot;,&quot;note&quot;:&quot;&quot;,&quot;author&quot;:[{&quot;workplace&quot;:&quot;&quot;,&quot;name&quot;:&quot;YanYan Li&quot;,&quot;given&quot;:&quot;YanYan&quot;,&quot;family&quot;:&quot;Li&quot;,&quot;orcid&quot;:null,&quot;s2_id&quot;:null,&quot;wanfang_id&quot;:null},{&quot;workplace&quot;:&quot;&quot;,&quot;name&quot;:&quot;Lin Wang&quot;,&quot;given&quot;:&quot;Lin&quot;,&quot;family&quot;:&quot;Wang&quot;,&quot;orcid&quot;:null,&quot;s2_id&quot;:null,&quot;wanfang_id&quot;:null},{&quot;workplace&quot;:&quot;&quot;,&quot;name&quot;:&quot;GuangWei Sun&quot;,&quot;given&quot;:&quot;GuangWei&quot;,&quot;family&quot;:&quot;Sun&quot;,&quot;orcid&quot;:null,&quot;s2_id&quot;:null,&quot;wanfang_id&quot;:null},{&quot;workplace&quot;:&quot;&quot;,&quot;name&quot;:&quot;XiHong Li&quot;,&quot;given&quot;:&quot;XiHong&quot;,&quot;family&quot;:&quot;Li&quot;,&quot;orcid&quot;:null,&quot;s2_id&quot;:null,&quot;wanfang_id&quot;:null},{&quot;workplace&quot;:&quot;&quot;,&quot;name&quot;:&quot;ZhenGuo Chen&quot;,&quot;given&quot;:&quot;ZhenGuo&quot;,&quot;family&quot;:&quot;Chen&quot;,&quot;orcid&quot;:null,&quot;s2_id&quot;:null,&quot;wanfang_id&quot;:null},{&quot;workplace&quot;:&quot;&quot;,&quot;name&quot;:&quot;Ji Feng&quot;,&quot;given&quot;:&quot;Ji&quot;,&quot;family&quot;:&quot;Feng&quot;,&quot;orcid&quot;:null,&quot;s2_id&quot;:null,&quot;wanfang_id&quot;:null},{&quot;workplace&quot;:&quot;&quot;,&quot;name&quot;:&quot;Yong Yang&quot;,&quot;given&quot;:&quot;Yong&quot;,&quot;family&quot;:&quot;Yang&quot;,&quot;orcid&quot;:null,&quot;s2_id&quot;:null,&quot;wanfang_id&quot;:null}],&quot;type&quot;:&quot;article-journal&quot;,&quot;container-title&quot;:&quot;Scientific Reports.ivycite&quot;,&quot;container-title-short&quot;:&quot;Sci Rep&quot;,&quot;DOI&quot;:&quot;10.1038/s41598-021-82576-8&quot;},&quot;598356&quot;:{&quot;id&quot;:598356,&quot;project_id&quot;:56094,&quot;plain_title&quot;:&quot;Early transcriptional response of seedling roots to Ralstonia solanacearum in tobacco (Nicotiana tabacum L.)&quot;,&quot;keywords&quot;:[],&quot;issued&quot;:{&quot;date_parts&quot;:[2019,6,11],&quot;date_time&quot;:null,&quot;date-parts&quot;:[[2019]]},&quot;authors&quot;:[{&quot;workplace&quot;:&quot;&quot;,&quot;name&quot;:&quot;Wenxia Gao&quot;,&quot;given&quot;:&quot;Wenxia&quot;,&quot;family&quot;:&quot;Gao&quot;,&quot;orcid&quot;:null,&quot;s2_id&quot;:null,&quot;wanfang_id&quot;:null},{&quot;workplace&quot;:&quot;&quot;,&quot;name&quot;:&quot;Renjie Chen&quot;,&quot;given&quot;:&quot;Renjie&quot;,&quot;family&quot;:&quot;Chen&quot;,&quot;orcid&quot;:null,&quot;s2_id&quot;:null,&quot;wanfang_id&quot;:null},{&quot;workplace&quot;:&quot;&quot;,&quot;name&quot;:&quot;Mingming Pan&quot;,&quot;given&quot;:&quot;Mingming&quot;,&quot;family&quot;:&quot;Pan&quot;,&quot;orcid&quot;:null,&quot;s2_id&quot;:null,&quot;wanfang_id&quot;:null},{&quot;workplace&quot;:&quot;&quot;,&quot;name&quot;:&quot;Weiqi Tang&quot;,&quot;given&quot;:&quot;Weiqi&quot;,&quot;family&quot;:&quot;Tang&quot;,&quot;orcid&quot;:null,&quot;s2_id&quot;:null,&quot;wanfang_id&quot;:null},{&quot;workplace&quot;:&quot;&quot;,&quot;name&quot;:&quot;Tao Lan&quot;,&quot;given&quot;:&quot;Tao&quot;,&quot;family&quot;:&quot;Lan&quot;,&quot;orcid&quot;:null,&quot;s2_id&quot;:null,&quot;wanfang_id&quot;:null},{&quot;workplace&quot;:&quot;&quot;,&quot;name&quot;:&quot;Likun Huang&quot;,&quot;given&quot;:&quot;Likun&quot;,&quot;family&quot;:&quot;Huang&quot;,&quot;orcid&quot;:null,&quot;s2_id&quot;:null,&quot;wanfang_id&quot;:null},{&quot;workplace&quot;:&quot;&quot;,&quot;name&quot;:&quot;Wenchao Chi&quot;,&quot;given&quot;:&quot;Wenchao&quot;,&quot;family&quot;:&quot;Chi&quot;,&quot;orcid&quot;:null,&quot;s2_id&quot;:null,&quot;wanfang_id&quot;:null},{&quot;workplace&quot;:&quot;&quot;,&quot;name&quot;:&quot;Weiren Wu&quot;,&quot;given&quot;:&quot;Weiren&quot;,&quot;family&quot;:&quot;Wu&quot;,&quot;orcid&quot;:null,&quot;s2_id&quot;:null,&quot;wanfang_id&quot;:null}],&quot;translated_authors&quot;:[],&quot;custom_fields&quot;:{},&quot;doi&quot;:&quot;10.1007/s10658-019-01788-x&quot;,&quot;pm_id&quot;:null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07/s10658-019-01788-x&quot;,&quot;categories&quot;:&quot;&quot;,&quot;call_number&quot;:&quot;&quot;,&quot;title&quot;:&quot;Early transcriptional response of seedling roots to Ralstonia solanacearum in tobacco (Nicotiana tabacum L.)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European Journal of Plant Pathology&quot;,&quot;translated_container_title&quot;:&quot;&quot;,&quot;short_container_title&quot;:&quot;Eur J Plant Pathol&quot;,&quot;issn&quot;:&quot;1573-8469&quot;,&quot;journal&quot;:&quot;Netherlands Journal of Plant Pathology&quot;,&quot;journal_abbreviation&quot;:&quot;Netherlands Journal of Plant Pathology&quot;,&quot;event_title&quot;:&quot;&quot;,&quot;event_place&quot;:&quot;&quot;,&quot;volume&quot;:&quot;155&quot;,&quot;issue&quot;:&quot;2&quot;,&quot;section&quot;:&quot;&quot;,&quot;page&quot;:&quot;527-536&quot;,&quot;isbn&quot;:&quot;&quot;,&quot;book_title&quot;:&quot;&quot;,&quot;editor&quot;:&quot;&quot;,&quot;edition&quot;:&quot;&quot;,&quot;series&quot;:&quot;&quot;,&quot;chapter&quot;:&quot;&quot;,&quot;venue&quot;:&quot;European Journal of Plant Pathology&quot;,&quot;note&quot;:&quot;&quot;,&quot;author&quot;:[{&quot;workplace&quot;:&quot;&quot;,&quot;name&quot;:&quot;Wenxia Gao&quot;,&quot;given&quot;:&quot;Wenxia&quot;,&quot;family&quot;:&quot;Gao&quot;,&quot;orcid&quot;:null,&quot;s2_id&quot;:null,&quot;wanfang_id&quot;:null},{&quot;workplace&quot;:&quot;&quot;,&quot;name&quot;:&quot;Renjie Chen&quot;,&quot;given&quot;:&quot;Renjie&quot;,&quot;family&quot;:&quot;Chen&quot;,&quot;orcid&quot;:null,&quot;s2_id&quot;:null,&quot;wanfang_id&quot;:null},{&quot;workplace&quot;:&quot;&quot;,&quot;name&quot;:&quot;Mingming Pan&quot;,&quot;given&quot;:&quot;Mingming&quot;,&quot;family&quot;:&quot;Pan&quot;,&quot;orcid&quot;:null,&quot;s2_id&quot;:null,&quot;wanfang_id&quot;:null},{&quot;workplace&quot;:&quot;&quot;,&quot;name&quot;:&quot;Weiqi Tang&quot;,&quot;given&quot;:&quot;Weiqi&quot;,&quot;family&quot;:&quot;Tang&quot;,&quot;orcid&quot;:null,&quot;s2_id&quot;:null,&quot;wanfang_id&quot;:null},{&quot;workplace&quot;:&quot;&quot;,&quot;name&quot;:&quot;Tao Lan&quot;,&quot;given&quot;:&quot;Tao&quot;,&quot;family&quot;:&quot;Lan&quot;,&quot;orcid&quot;:null,&quot;s2_id&quot;:null,&quot;wanfang_id&quot;:null},{&quot;workplace&quot;:&quot;&quot;,&quot;name&quot;:&quot;Likun Huang&quot;,&quot;given&quot;:&quot;Likun&quot;,&quot;family&quot;:&quot;Huang&quot;,&quot;orcid&quot;:null,&quot;s2_id&quot;:null,&quot;wanfang_id&quot;:null},{&quot;workplace&quot;:&quot;&quot;,&quot;name&quot;:&quot;Wenchao Chi&quot;,&quot;given&quot;:&quot;Wenchao&quot;,&quot;family&quot;:&quot;Chi&quot;,&quot;orcid&quot;:null,&quot;s2_id&quot;:null,&quot;wanfang_id&quot;:null},{&quot;workplace&quot;:&quot;&quot;,&quot;name&quot;:&quot;Weiren Wu&quot;,&quot;given&quot;:&quot;Weiren&quot;,&quot;family&quot;:&quot;Wu&quot;,&quot;orcid&quot;:null,&quot;s2_id&quot;:null,&quot;wanfang_id&quot;:null}],&quot;type&quot;:&quot;article-journal&quot;,&quot;container-title&quot;:&quot;Netherlands Journal of Plant Pathology.ivycite&quot;,&quot;container-title-short&quot;:&quot;Eur J Plant Pathol&quot;,&quot;DOI&quot;:&quot;10.1007/s10658-019-01788-x&quot;},&quot;598375&quot;:{&quot;id&quot;:598375,&quot;project_id&quot;:56094,&quot;plain_title&quot;:&quot;Resistance against Ralstonia solanacearum in tomato depends on the methionine cycle and the γ‐aminobutyric acid metabolic pathway&quot;,&quot;keywords&quot;:[],&quot;issued&quot;:{&quot;date_parts&quot;:[2019,1,5],&quot;date_time&quot;:null,&quot;date-parts&quot;:[[2019]]},&quot;authors&quot;:[{&quot;workplace&quot;:&quot;College of Horticulture South China Agricultural University Guangdong Guangzhou 510642 China&quot;,&quot;name&quot;:&quot;Guoping Wang&quot;,&quot;given&quot;:&quot;Guoping&quot;,&quot;family&quot;:&quot;Wang&quot;,&quot;orcid&quot;:null,&quot;s2_id&quot;:null,&quot;wanfang_id&quot;:null},{&quot;workplace&quot;:&quot;Key Laboratory of Protein Function and Regulation in Agricultural Organisms College of Life Sciences South China Agricultural University Guangdong Guangzhou 510642 China&quot;,&quot;name&quot;:&quot;Jie Kong&quot;,&quot;given&quot;:&quot;Jie&quot;,&quot;family&quot;:&quot;Kong&quot;,&quot;orcid&quot;:null,&quot;s2_id&quot;:null,&quot;wanfang_id&quot;:null},{&quot;workplace&quot;:&quot;College of Horticulture South China Agricultural University Guangdong Guangzhou 510642 China&quot;,&quot;name&quot;:&quot;Dandan Cui&quot;,&quot;given&quot;:&quot;Dandan&quot;,&quot;family&quot;:&quot;Cui&quot;,&quot;orcid&quot;:null,&quot;s2_id&quot;:null,&quot;wanfang_id&quot;:null},{&quot;workplace&quot;:&quot;College of Horticulture South China Agricultural University Guangdong Guangzhou 510642 China&quot;,&quot;name&quot;:&quot;Hongbo Zhao&quot;,&quot;given&quot;:&quot;Hongbo&quot;,&quot;family&quot;:&quot;Zhao&quot;,&quot;orcid&quot;:null,&quot;s2_id&quot;:null,&quot;wanfang_id&quot;:null},{&quot;workplace&quot;:&quot;Tropical Crops Genetic Resources Research Institute CATAS Hainan Danzhou 571700 China&quot;,&quot;name&quot;:&quot;Yu Niu&quot;,&quot;given&quot;:&quot;Yu&quot;,&quot;family&quot;:&quot;Niu&quot;,&quot;orcid&quot;:null,&quot;s2_id&quot;:null,&quot;wanfang_id&quot;:null},{&quot;workplace&quot;:&quot;Guangdong Provincial Key Lab of Vegetable Genomics and Molecular Breeding College of Horticulture South China Agricultural University Guangdong Guangzhou 510642 China&quot;,&quot;name&quot;:&quot;Mengyun Xu&quot;,&quot;given&quot;:&quot;Mengyun&quot;,&quot;family&quot;:&quot;Xu&quot;,&quot;orcid&quot;:null,&quot;s2_id&quot;:null,&quot;wanfang_id&quot;:null},{&quot;workplace&quot;:&quot;Department of Microbiology College of Life Sciences Nanjing Agricultural University Jiangsu Nanjing 210000 China&quot;,&quot;name&quot;:&quot;Gaofei Jiang&quot;,&quot;given&quot;:&quot;Gaofei&quot;,&quot;family&quot;:&quot;Jiang&quot;,&quot;orcid&quot;:null,&quot;s2_id&quot;:null,&quot;wanfang_id&quot;:null},{&quot;workplace&quot;:&quot;Key Laboratory of Biology and Germplasm Enhancement of Horticultural Crops in South China Ministry of Agriculture College of Horticulture South China Agricultural University Guangdong Guangzhou 510642 China&quot;,&quot;name&quot;:&quot;Yahua Zhao&quot;,&quot;given&quot;:&quot;Yahua&quot;,&quot;family&quot;:&quot;Zhao&quot;,&quot;orcid&quot;:null,&quot;s2_id&quot;:null,&quot;wanfang_id&quot;:null},{&quot;workplace&quot;:&quot;College of Horticulture South China Agricultural University Guangdong Guangzhou 510642 China&quot;,&quot;name&quot;:&quot;Wenyi Wang&quot;,&quot;given&quot;:&quot;Wenyi&quot;,&quot;family&quot;:&quot;Wang&quot;,&quot;orcid&quot;:null,&quot;s2_id&quot;:null,&quot;wanfang_id&quot;:null}],&quot;translated_authors&quot;:[],&quot;custom_fields&quot;:{},&quot;doi&quot;:&quot;10.1111/tpj.14175&quot;,&quot;pm_id&quot;:&quot;30480846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111/tpj.14175&quot;,&quot;categories&quot;:&quot;&quot;,&quot;call_number&quot;:&quot;&quot;,&quot;title&quot;:&quot;Resistance against Ralstonia solanacearum in tomato depends on the methionine cycle and the γ‐aminobutyric acid metabolic pathway&quot;,&quot;short_title&quot;:&quot;&quot;,&quot;translated_title&quot;:&quot;&quot;,&quot;genre&quot;:&quot;&quot;,&quot;organization&quot;:&quot;&quot;,&quot;institution&quot;:&quot;&quot;,&quot;school&quot;:&quot;&quot;,&quot;publisher&quot;:&quot;Wiley&quot;,&quot;publisher_place&quot;:&quot;&quot;,&quot;address&quot;:&quot;&quot;,&quot;container_title&quot;:&quot;The Plant Journal&quot;,&quot;translated_container_title&quot;:&quot;&quot;,&quot;short_container_title&quot;:&quot;Plant J&quot;,&quot;issn&quot;:&quot;1365-313X&quot;,&quot;journal&quot;:&quot;The Plant Journal&quot;,&quot;journal_abbreviation&quot;:&quot;&quot;,&quot;event_title&quot;:&quot;&quot;,&quot;event_place&quot;:&quot;&quot;,&quot;volume&quot;:&quot;97&quot;,&quot;issue&quot;:&quot;6&quot;,&quot;section&quot;:&quot;&quot;,&quot;page&quot;:&quot;1032-1047&quot;,&quot;isbn&quot;:&quot;&quot;,&quot;book_title&quot;:&quot;&quot;,&quot;editor&quot;:&quot;&quot;,&quot;edition&quot;:&quot;&quot;,&quot;series&quot;:&quot;&quot;,&quot;chapter&quot;:&quot;&quot;,&quot;venue&quot;:&quot;The Plant Journal&quot;,&quot;note&quot;:&quot;&quot;,&quot;author&quot;:[{&quot;workplace&quot;:&quot;College of Horticulture South China Agricultural University Guangdong Guangzhou 510642 China&quot;,&quot;name&quot;:&quot;Guoping Wang&quot;,&quot;given&quot;:&quot;Guoping&quot;,&quot;family&quot;:&quot;Wang&quot;,&quot;orcid&quot;:null,&quot;s2_id&quot;:null,&quot;wanfang_id&quot;:null},{&quot;workplace&quot;:&quot;Key Laboratory of Protein Function and Regulation in Agricultural Organisms College of Life Sciences South China Agricultural University Guangdong Guangzhou 510642 China&quot;,&quot;name&quot;:&quot;Jie Kong&quot;,&quot;given&quot;:&quot;Jie&quot;,&quot;family&quot;:&quot;Kong&quot;,&quot;orcid&quot;:null,&quot;s2_id&quot;:null,&quot;wanfang_id&quot;:null},{&quot;workplace&quot;:&quot;College of Horticulture South China Agricultural University Guangdong Guangzhou 510642 China&quot;,&quot;name&quot;:&quot;Dandan Cui&quot;,&quot;given&quot;:&quot;Dandan&quot;,&quot;family&quot;:&quot;Cui&quot;,&quot;orcid&quot;:null,&quot;s2_id&quot;:null,&quot;wanfang_id&quot;:null},{&quot;workplace&quot;:&quot;College of Horticulture South China Agricultural University Guangdong Guangzhou 510642 China&quot;,&quot;name&quot;:&quot;Hongbo Zhao&quot;,&quot;given&quot;:&quot;Hongbo&quot;,&quot;family&quot;:&quot;Zhao&quot;,&quot;orcid&quot;:null,&quot;s2_id&quot;:null,&quot;wanfang_id&quot;:null},{&quot;workplace&quot;:&quot;Tropical Crops Genetic Resources Research Institute CATAS Hainan Danzhou 571700 China&quot;,&quot;name&quot;:&quot;Yu Niu&quot;,&quot;given&quot;:&quot;Yu&quot;,&quot;family&quot;:&quot;Niu&quot;,&quot;orcid&quot;:null,&quot;s2_id&quot;:null,&quot;wanfang_id&quot;:null},{&quot;workplace&quot;:&quot;Guangdong Provincial Key Lab of Vegetable Genomics and Molecular Breeding College of Horticulture South China Agricultural University Guangdong Guangzhou 510642 China&quot;,&quot;name&quot;:&quot;Mengyun Xu&quot;,&quot;given&quot;:&quot;Mengyun&quot;,&quot;family&quot;:&quot;Xu&quot;,&quot;orcid&quot;:null,&quot;s2_id&quot;:null,&quot;wanfang_id&quot;:null},{&quot;workplace&quot;:&quot;Department of Microbiology College of Life Sciences Nanjing Agricultural University Jiangsu Nanjing 210000 China&quot;,&quot;name&quot;:&quot;Gaofei Jiang&quot;,&quot;given&quot;:&quot;Gaofei&quot;,&quot;family&quot;:&quot;Jiang&quot;,&quot;orcid&quot;:null,&quot;s2_id&quot;:null,&quot;wanfang_id&quot;:null},{&quot;workplace&quot;:&quot;Key Laboratory of Biology and Germplasm Enhancement of Horticultural Crops in South China Ministry of Agriculture College of Horticulture South China Agricultural University Guangdong Guangzhou 510642 China&quot;,&quot;name&quot;:&quot;Yahua Zhao&quot;,&quot;given&quot;:&quot;Yahua&quot;,&quot;family&quot;:&quot;Zhao&quot;,&quot;orcid&quot;:null,&quot;s2_id&quot;:null,&quot;wanfang_id&quot;:null},{&quot;workplace&quot;:&quot;College of Horticulture South China Agricultural University Guangdong Guangzhou 510642 China&quot;,&quot;name&quot;:&quot;Wenyi Wang&quot;,&quot;given&quot;:&quot;Wenyi&quot;,&quot;family&quot;:&quot;Wang&quot;,&quot;orcid&quot;:null,&quot;s2_id&quot;:null,&quot;wanfang_id&quot;:null}],&quot;type&quot;:&quot;article-journal&quot;,&quot;container-title&quot;:&quot;The Plant Journal.ivycite&quot;,&quot;container-title-short&quot;:&quot;Plant J&quot;,&quot;DOI&quot;:&quot;10.1111/tpj.14175&quot;},&quot;598379&quot;:{&quot;id&quot;:598379,&quot;project_id&quot;:56094,&quot;plain_title&quot;:&quot;Global transcriptome analyses reveal the molecular signatures in the early response of potato (Solanum tuberosum L.) to Phytophthora infestans, Ralstonia solanacearum, and Potato virus Y infection&quot;,&quot;keywords&quot;:[],&quot;issued&quot;:{&quot;date_parts&quot;:[2020,9,21],&quot;date_time&quot;:null,&quot;date-parts&quot;:[[2020]]},&quot;authors&quot;:[{&quot;workplace&quot;:&quot;&quot;,&quot;name&quot;:&quot;Weilin Cao&quot;,&quot;given&quot;:&quot;Weilin&quot;,&quot;family&quot;:&quot;Cao&quot;,&quot;orcid&quot;:null,&quot;s2_id&quot;:null,&quot;wanfang_id&quot;:null},{&quot;workplace&quot;:&quot;&quot;,&quot;name&quot;:&quot;Liming Gan&quot;,&quot;given&quot;:&quot;Liming&quot;,&quot;family&quot;:&quot;Gan&quot;,&quot;orcid&quot;:null,&quot;s2_id&quot;:null,&quot;wanfang_id&quot;:null},{&quot;workplace&quot;:&quot;&quot;,&quot;name&quot;:&quot;Kaijie Shang&quot;,&quot;given&quot;:&quot;Kaijie&quot;,&quot;family&quot;:&quot;Shang&quot;,&quot;orcid&quot;:null,&quot;s2_id&quot;:null,&quot;wanfang_id&quot;:null},{&quot;workplace&quot;:&quot;&quot;,&quot;name&quot;:&quot;Chenchen Wang&quot;,&quot;given&quot;:&quot;Chenchen&quot;,&quot;family&quot;:&quot;Wang&quot;,&quot;orcid&quot;:null,&quot;s2_id&quot;:null,&quot;wanfang_id&quot;:null},{&quot;workplace&quot;:&quot;&quot;,&quot;name&quot;:&quot;Yunzhi Song&quot;,&quot;given&quot;:&quot;Yunzhi&quot;,&quot;family&quot;:&quot;Song&quot;,&quot;orcid&quot;:null,&quot;s2_id&quot;:null,&quot;wanfang_id&quot;:null},{&quot;workplace&quot;:&quot;&quot;,&quot;name&quot;:&quot;Hongmei Liu&quot;,&quot;given&quot;:&quot;Hongmei&quot;,&quot;family&quot;:&quot;Liu&quot;,&quot;orcid&quot;:null,&quot;s2_id&quot;:null,&quot;wanfang_id&quot;:null},{&quot;workplace&quot;:&quot;&quot;,&quot;name&quot;:&quot;Shumei Zhou&quot;,&quot;given&quot;:&quot;Shumei&quot;,&quot;family&quot;:&quot;Zhou&quot;,&quot;orcid&quot;:null,&quot;s2_id&quot;:null,&quot;wanfang_id&quot;:null},{&quot;workplace&quot;:&quot;&quot;,&quot;name&quot;:&quot;Changxiang Zhu&quot;,&quot;given&quot;:&quot;Changxiang&quot;,&quot;family&quot;:&quot;Zhu&quot;,&quot;orcid&quot;:null,&quot;s2_id&quot;:null,&quot;wanfang_id&quot;:null}],&quot;translated_authors&quot;:[],&quot;custom_fields&quot;:{},&quot;doi&quot;:&quot;10.1007/s00425-020-03471-6&quot;,&quot;pm_id&quot;:&quot;32955625&quot;,&quot;arxiv_id&quot;:null,&quot;acl_id&quot;:null,&quot;reference_type&quot;:&quot;article-journal&quot;,&quot;reference_style&quot;:&quot;&quot;,&quot;name_of_database&quot;:&quot;&quot;,&quot;database_provider&quot;:&quot;&quot;,&quot;language&quot;:&quot;en&quot;,&quot;url&quot;:&quot;http://dx.doi.org/10.1007/s00425-020-03471-6&quot;,&quot;categories&quot;:&quot;&quot;,&quot;call_number&quot;:&quot;&quot;,&quot;title&quot;:&quot;Global transcriptome analyses reveal the molecular signatures in the early response of potato (Solanum tuberosum L.) to Phytophthora infestans, Ralstonia solanacearum, and Potato virus Y infection&quot;,&quot;short_title&quot;:&quot;&quot;,&quot;translated_title&quot;:&quot;&quot;,&quot;genre&quot;:&quot;&quot;,&quot;organization&quot;:&quot;&quot;,&quot;institution&quot;:&quot;&quot;,&quot;school&quot;:&quot;&quot;,&quot;publisher&quot;:&quot;Springer Science and Business Media LLC&quot;,&quot;publisher_place&quot;:&quot;&quot;,&quot;address&quot;:&quot;&quot;,&quot;container_title&quot;:&quot;Planta&quot;,&quot;translated_container_title&quot;:&quot;&quot;,&quot;short_container_title&quot;:&quot;Planta&quot;,&quot;issn&quot;:&quot;1432-2048&quot;,&quot;journal&quot;:&quot;Planta&quot;,&quot;journal_abbreviation&quot;:&quot;Planta&quot;,&quot;event_title&quot;:&quot;&quot;,&quot;event_place&quot;:&quot;&quot;,&quot;volume&quot;:&quot;252&quot;,&quot;issue&quot;:&quot;4&quot;,&quot;section&quot;:&quot;&quot;,&quot;page&quot;:&quot;&quot;,&quot;isbn&quot;:&quot;&quot;,&quot;book_title&quot;:&quot;&quot;,&quot;editor&quot;:&quot;&quot;,&quot;edition&quot;:&quot;&quot;,&quot;series&quot;:&quot;&quot;,&quot;chapter&quot;:&quot;&quot;,&quot;venue&quot;:&quot;Planta&quot;,&quot;note&quot;:&quot;&quot;,&quot;author&quot;:[{&quot;workplace&quot;:&quot;&quot;,&quot;name&quot;:&quot;Weilin Cao&quot;,&quot;given&quot;:&quot;Weilin&quot;,&quot;family&quot;:&quot;Cao&quot;,&quot;orcid&quot;:null,&quot;s2_id&quot;:null,&quot;wanfang_id&quot;:null},{&quot;workplace&quot;:&quot;&quot;,&quot;name&quot;:&quot;Liming Gan&quot;,&quot;given&quot;:&quot;Liming&quot;,&quot;family&quot;:&quot;Gan&quot;,&quot;orcid&quot;:null,&quot;s2_id&quot;:null,&quot;wanfang_id&quot;:null},{&quot;workplace&quot;:&quot;&quot;,&quot;name&quot;:&quot;Kaijie Shang&quot;,&quot;given&quot;:&quot;Kaijie&quot;,&quot;family&quot;:&quot;Shang&quot;,&quot;orcid&quot;:null,&quot;s2_id&quot;:null,&quot;wanfang_id&quot;:null},{&quot;workplace&quot;:&quot;&quot;,&quot;name&quot;:&quot;Chenchen Wang&quot;,&quot;given&quot;:&quot;Chenchen&quot;,&quot;family&quot;:&quot;Wang&quot;,&quot;orcid&quot;:null,&quot;s2_id&quot;:null,&quot;wanfang_id&quot;:null},{&quot;workplace&quot;:&quot;&quot;,&quot;name&quot;:&quot;Yunzhi Song&quot;,&quot;given&quot;:&quot;Yunzhi&quot;,&quot;family&quot;:&quot;Song&quot;,&quot;orcid&quot;:null,&quot;s2_id&quot;:null,&quot;wanfang_id&quot;:null},{&quot;workplace&quot;:&quot;&quot;,&quot;name&quot;:&quot;Hongmei Liu&quot;,&quot;given&quot;:&quot;Hongmei&quot;,&quot;family&quot;:&quot;Liu&quot;,&quot;orcid&quot;:null,&quot;s2_id&quot;:null,&quot;wanfang_id&quot;:null},{&quot;workplace&quot;:&quot;&quot;,&quot;name&quot;:&quot;Shumei Zhou&quot;,&quot;given&quot;:&quot;Shumei&quot;,&quot;family&quot;:&quot;Zhou&quot;,&quot;orcid&quot;:null,&quot;s2_id&quot;:null,&quot;wanfang_id&quot;:null},{&quot;workplace&quot;:&quot;&quot;,&quot;name&quot;:&quot;Changxiang Zhu&quot;,&quot;given&quot;:&quot;Changxiang&quot;,&quot;family&quot;:&quot;Zhu&quot;,&quot;orcid&quot;:null,&quot;s2_id&quot;:null,&quot;wanfang_id&quot;:null}],&quot;type&quot;:&quot;article-journal&quot;,&quot;container-title&quot;:&quot;Planta.ivycite&quot;,&quot;container-title-short&quot;:&quot;Planta&quot;,&quot;DOI&quot;:&quot;10.1007/s00425-020-03471-6&quot;}}"/>
    <we:property name="IVYSTYLEID" value="&quot;frontiers-in-microbiology&quot;"/>
    <we:property name="IvyRegistry" value="[{&quot;controlID&quot;:1642009038,&quot;citationID&quot;:&quot;a1p5suepm8j&quot;,&quot;biblioIDs&quot;:[598209]},{&quot;controlID&quot;:1688328108,&quot;citationID&quot;:&quot;asi3jg2put&quot;,&quot;biblioIDs&quot;:[598353]},{&quot;controlID&quot;:-1695302837,&quot;citationID&quot;:&quot;a5gf4oune9&quot;,&quot;biblioIDs&quot;:[598356]},{&quot;controlID&quot;:-1781482417,&quot;citationID&quot;:&quot;aed7ktu2iu&quot;,&quot;biblioIDs&quot;:[598221]},{&quot;controlID&quot;:-1677880476,&quot;citationID&quot;:&quot;aub2g3igru&quot;,&quot;biblioIDs&quot;:[598375]},{&quot;controlID&quot;:1922444326,&quot;citationID&quot;:&quot;au3tbi1t2q&quot;,&quot;biblioIDs&quot;:[598375]},{&quot;controlID&quot;:-1524929338,&quot;citationID&quot;:&quot;a2nk2374v9f&quot;,&quot;biblioIDs&quot;:[598223]},{&quot;controlID&quot;:-1116221068,&quot;citationID&quot;:&quot;a1f7tpuq235&quot;,&quot;biblioIDs&quot;:[598379]},{&quot;controlID&quot;:740748743,&quot;citationID&quot;:&quot;a1lff624u0r&quot;,&quot;biblioIDs&quot;:[598224]},{&quot;controlID&quot;:-1148433697,&quot;citationID&quot;:&quot;a1c6g3qa8i9&quot;,&quot;biblioIDs&quot;:[598210]},{&quot;controlID&quot;:-1549828416,&quot;citationID&quot;:&quot;a1tsb1dpol3&quot;,&quot;biblioIDs&quot;:[598225]},{&quot;controlID&quot;:-527480139,&quot;citationID&quot;:&quot;a27155293ne&quot;,&quot;biblioIDs&quot;:[598215]},{&quot;controlID&quot;:-1678338274,&quot;citationID&quot;:&quot;a18tkhot0dr&quot;,&quot;biblioIDs&quot;:[598213]}]"/>
    <we:property name="ivyCite-Doc-ID" value="{&quot;id&quot;:10975,&quot;title&quot;:&quot;表1：植物-青枯菌相关的转录组数据&quot;,&quot;platform&quot;:&quot;office&quot;,&quot;content_control_ids&quot;:[&quot;1642009038&quot;,&quot;1688328108&quot;,&quot;-1695302837&quot;,&quot;-1781482417&quot;,&quot;-1677880476&quot;,&quot;1922444326&quot;,&quot;-1524929338&quot;,&quot;-1116221068&quot;,&quot;740748743&quot;,&quot;-1148433697&quot;,&quot;-1549828416&quot;,&quot;-527480139&quot;,&quot;-1678338274&quot;]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shi</dc:creator>
  <cp:keywords/>
  <dc:description/>
  <cp:lastModifiedBy>haoqi shi</cp:lastModifiedBy>
  <cp:revision>13</cp:revision>
  <dcterms:created xsi:type="dcterms:W3CDTF">2022-10-01T10:40:00Z</dcterms:created>
  <dcterms:modified xsi:type="dcterms:W3CDTF">2022-12-18T12:18:00Z</dcterms:modified>
</cp:coreProperties>
</file>